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63983" w14:textId="77777777" w:rsidR="00073424" w:rsidRDefault="00073424" w:rsidP="00B66AA8">
      <w:pPr>
        <w:jc w:val="center"/>
        <w:rPr>
          <w:rFonts w:ascii="Times New Roman" w:hAnsi="Times New Roman" w:cs="Times New Roman"/>
          <w:b/>
          <w:sz w:val="24"/>
        </w:rPr>
      </w:pPr>
      <w:r w:rsidRPr="00864D62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/>
          <w:b/>
          <w:sz w:val="24"/>
        </w:rPr>
        <w:t xml:space="preserve"> MATERIALS</w:t>
      </w:r>
    </w:p>
    <w:p w14:paraId="62795CDC" w14:textId="77777777" w:rsidR="00B66AA8" w:rsidRDefault="00864D62" w:rsidP="00B66AA8">
      <w:pPr>
        <w:jc w:val="center"/>
        <w:rPr>
          <w:rFonts w:ascii="Times New Roman" w:hAnsi="Times New Roman" w:cs="Times New Roman"/>
          <w:b/>
          <w:sz w:val="24"/>
        </w:rPr>
      </w:pPr>
      <w:r w:rsidRPr="00864D62">
        <w:rPr>
          <w:rFonts w:ascii="Times New Roman" w:hAnsi="Times New Roman" w:cs="Times New Roman"/>
          <w:b/>
          <w:sz w:val="24"/>
        </w:rPr>
        <w:t>SUPPLEMENTARY FILE II</w:t>
      </w:r>
    </w:p>
    <w:p w14:paraId="64EC50F1" w14:textId="77777777" w:rsidR="00020323" w:rsidRPr="00020323" w:rsidRDefault="00F17228" w:rsidP="00020323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earch strategy</w:t>
      </w:r>
      <w:r w:rsidR="00020323" w:rsidRPr="00020323">
        <w:rPr>
          <w:rFonts w:ascii="Times New Roman" w:hAnsi="Times New Roman" w:cs="Times New Roman"/>
          <w:b/>
          <w:sz w:val="24"/>
        </w:rPr>
        <w:t xml:space="preserve"> in identifying articles in Pub</w:t>
      </w:r>
      <w:r w:rsidR="00020323">
        <w:rPr>
          <w:rFonts w:ascii="Times New Roman" w:hAnsi="Times New Roman" w:cs="Times New Roman"/>
          <w:b/>
          <w:sz w:val="24"/>
        </w:rPr>
        <w:t>Med,</w:t>
      </w:r>
      <w:r w:rsidR="00020323" w:rsidRPr="00020323">
        <w:rPr>
          <w:rFonts w:ascii="Times New Roman" w:hAnsi="Times New Roman" w:cs="Times New Roman"/>
          <w:b/>
          <w:sz w:val="24"/>
        </w:rPr>
        <w:t xml:space="preserve"> Cochrane Library</w:t>
      </w:r>
      <w:r w:rsidR="00020323">
        <w:rPr>
          <w:rFonts w:ascii="Times New Roman" w:hAnsi="Times New Roman" w:cs="Times New Roman"/>
          <w:b/>
          <w:sz w:val="24"/>
        </w:rPr>
        <w:t xml:space="preserve"> &amp; </w:t>
      </w:r>
      <w:r w:rsidR="00020323" w:rsidRPr="00020323">
        <w:rPr>
          <w:rFonts w:ascii="Times New Roman" w:hAnsi="Times New Roman" w:cs="Times New Roman"/>
          <w:b/>
          <w:sz w:val="24"/>
        </w:rPr>
        <w:t>Google S</w:t>
      </w:r>
      <w:r w:rsidR="00020323">
        <w:rPr>
          <w:rFonts w:ascii="Times New Roman" w:hAnsi="Times New Roman" w:cs="Times New Roman"/>
          <w:b/>
          <w:sz w:val="24"/>
        </w:rPr>
        <w:t>cholar</w:t>
      </w:r>
    </w:p>
    <w:p w14:paraId="58EA1267" w14:textId="77777777" w:rsidR="00864D62" w:rsidRDefault="00864D62" w:rsidP="00864D62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PubM</w:t>
      </w:r>
      <w:r w:rsidR="00040A13">
        <w:rPr>
          <w:rFonts w:ascii="Times New Roman" w:hAnsi="Times New Roman" w:cs="Times New Roman"/>
          <w:b/>
          <w:sz w:val="24"/>
        </w:rPr>
        <w:t xml:space="preserve">ed </w:t>
      </w:r>
    </w:p>
    <w:p w14:paraId="26D0E5FE" w14:textId="77777777" w:rsidR="00574F69" w:rsidRDefault="00864D62" w:rsidP="00A378D5">
      <w:pPr>
        <w:spacing w:line="360" w:lineRule="auto"/>
        <w:rPr>
          <w:rFonts w:ascii="Times New Roman" w:hAnsi="Times New Roman" w:cs="Times New Roman"/>
          <w:sz w:val="24"/>
        </w:rPr>
      </w:pPr>
      <w:r w:rsidRPr="000D6AFA">
        <w:rPr>
          <w:rFonts w:ascii="Times New Roman" w:hAnsi="Times New Roman" w:cs="Times New Roman"/>
          <w:sz w:val="24"/>
        </w:rPr>
        <w:t>Guide</w:t>
      </w:r>
      <w:r>
        <w:rPr>
          <w:rFonts w:ascii="Times New Roman" w:hAnsi="Times New Roman" w:cs="Times New Roman"/>
          <w:sz w:val="24"/>
        </w:rPr>
        <w:t>d</w:t>
      </w:r>
      <w:r w:rsidRPr="000D6AFA">
        <w:rPr>
          <w:rFonts w:ascii="Times New Roman" w:hAnsi="Times New Roman" w:cs="Times New Roman"/>
          <w:sz w:val="24"/>
        </w:rPr>
        <w:t xml:space="preserve"> by </w:t>
      </w:r>
      <w:proofErr w:type="spellStart"/>
      <w:r w:rsidRPr="000D6AFA">
        <w:rPr>
          <w:rFonts w:ascii="Times New Roman" w:hAnsi="Times New Roman" w:cs="Times New Roman"/>
          <w:sz w:val="24"/>
        </w:rPr>
        <w:t>MeSH</w:t>
      </w:r>
      <w:proofErr w:type="spellEnd"/>
      <w:r w:rsidRPr="000D6AFA">
        <w:rPr>
          <w:rFonts w:ascii="Times New Roman" w:hAnsi="Times New Roman" w:cs="Times New Roman"/>
          <w:sz w:val="24"/>
        </w:rPr>
        <w:t xml:space="preserve"> vocab</w:t>
      </w:r>
      <w:r>
        <w:rPr>
          <w:rFonts w:ascii="Times New Roman" w:hAnsi="Times New Roman" w:cs="Times New Roman"/>
          <w:sz w:val="24"/>
        </w:rPr>
        <w:t>ulary and the proposed topic</w:t>
      </w:r>
      <w:r w:rsidR="0012114B"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/>
          <w:sz w:val="24"/>
        </w:rPr>
        <w:t>s</w:t>
      </w:r>
      <w:r w:rsidRPr="000D6AFA">
        <w:rPr>
          <w:rFonts w:ascii="Times New Roman" w:hAnsi="Times New Roman" w:cs="Times New Roman"/>
          <w:sz w:val="24"/>
        </w:rPr>
        <w:t xml:space="preserve"> objectives, the following search term was developed</w:t>
      </w:r>
      <w:r>
        <w:rPr>
          <w:rFonts w:ascii="Times New Roman" w:hAnsi="Times New Roman" w:cs="Times New Roman"/>
          <w:sz w:val="24"/>
        </w:rPr>
        <w:t xml:space="preserve"> and used in PubMed</w:t>
      </w:r>
      <w:r w:rsidR="00785413">
        <w:rPr>
          <w:rFonts w:ascii="Times New Roman" w:hAnsi="Times New Roman" w:cs="Times New Roman"/>
          <w:sz w:val="24"/>
        </w:rPr>
        <w:t>.</w:t>
      </w:r>
    </w:p>
    <w:p w14:paraId="3713FC51" w14:textId="77777777" w:rsidR="0021409A" w:rsidRDefault="0021409A" w:rsidP="00574F69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14C38E5D" w14:textId="77777777" w:rsidR="003E612D" w:rsidRPr="00372BC7" w:rsidRDefault="00372BC7" w:rsidP="00574F69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372BC7">
        <w:rPr>
          <w:rFonts w:ascii="Times New Roman" w:hAnsi="Times New Roman" w:cs="Times New Roman"/>
          <w:b/>
          <w:sz w:val="24"/>
        </w:rPr>
        <w:t>Supplementary Table 2: Search strategy in identifying prebiotic articles</w:t>
      </w:r>
      <w:r>
        <w:rPr>
          <w:rFonts w:ascii="Times New Roman" w:hAnsi="Times New Roman" w:cs="Times New Roman"/>
          <w:b/>
          <w:sz w:val="24"/>
        </w:rPr>
        <w:t xml:space="preserve"> in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9"/>
        <w:gridCol w:w="6138"/>
        <w:gridCol w:w="1829"/>
      </w:tblGrid>
      <w:tr w:rsidR="005500A8" w:rsidRPr="00A44A89" w14:paraId="2D6AF04E" w14:textId="77777777" w:rsidTr="005500A8">
        <w:tc>
          <w:tcPr>
            <w:tcW w:w="1050" w:type="dxa"/>
          </w:tcPr>
          <w:p w14:paraId="2D393E95" w14:textId="77777777" w:rsidR="005500A8" w:rsidRPr="00A44A89" w:rsidRDefault="005500A8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A89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6175" w:type="dxa"/>
          </w:tcPr>
          <w:p w14:paraId="0822A7D5" w14:textId="77777777" w:rsidR="005500A8" w:rsidRPr="00A44A89" w:rsidRDefault="005500A8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A89">
              <w:rPr>
                <w:rFonts w:ascii="Times New Roman" w:hAnsi="Times New Roman" w:cs="Times New Roman"/>
                <w:sz w:val="24"/>
                <w:szCs w:val="24"/>
              </w:rPr>
              <w:t>Key words searched for articles on Prebiotics</w:t>
            </w:r>
          </w:p>
        </w:tc>
        <w:tc>
          <w:tcPr>
            <w:tcW w:w="1837" w:type="dxa"/>
          </w:tcPr>
          <w:p w14:paraId="348D57B8" w14:textId="77777777" w:rsidR="005500A8" w:rsidRPr="00A44A89" w:rsidRDefault="005500A8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articles</w:t>
            </w:r>
          </w:p>
        </w:tc>
      </w:tr>
      <w:tr w:rsidR="005500A8" w:rsidRPr="00A44A89" w14:paraId="66296250" w14:textId="77777777" w:rsidTr="005500A8">
        <w:tc>
          <w:tcPr>
            <w:tcW w:w="1050" w:type="dxa"/>
          </w:tcPr>
          <w:p w14:paraId="7A91BE98" w14:textId="77777777" w:rsidR="005500A8" w:rsidRPr="00A44A89" w:rsidRDefault="005500A8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A89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175" w:type="dxa"/>
          </w:tcPr>
          <w:p w14:paraId="4449BA64" w14:textId="77777777" w:rsidR="005500A8" w:rsidRPr="00A44A89" w:rsidRDefault="005500A8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Malnutrition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Mesh] OR stunting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linear growth“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t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growth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stunt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HAZ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-for-age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length-for-age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-for-age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AZ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-for-length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weight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Z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LZ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serum albumin”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837" w:type="dxa"/>
          </w:tcPr>
          <w:p w14:paraId="5B805AD4" w14:textId="77777777" w:rsidR="005500A8" w:rsidRDefault="00EE2CF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079,096</w:t>
            </w:r>
          </w:p>
        </w:tc>
      </w:tr>
      <w:tr w:rsidR="005500A8" w:rsidRPr="00A44A89" w14:paraId="40DB7378" w14:textId="77777777" w:rsidTr="005500A8">
        <w:tc>
          <w:tcPr>
            <w:tcW w:w="1050" w:type="dxa"/>
          </w:tcPr>
          <w:p w14:paraId="5CAD7519" w14:textId="77777777" w:rsidR="005500A8" w:rsidRPr="00A44A89" w:rsidRDefault="005500A8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175" w:type="dxa"/>
          </w:tcPr>
          <w:p w14:paraId="0572185A" w14:textId="77777777" w:rsidR="005500A8" w:rsidRPr="00A44A89" w:rsidRDefault="005500A8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1000 days”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Child*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h] OR “toddler*” OR “under five” OR "Infant"[Mesh] OR child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infant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pre-school“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 school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[tiab] OR preschool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 under-5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5 year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five year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837" w:type="dxa"/>
          </w:tcPr>
          <w:p w14:paraId="051CE720" w14:textId="77777777" w:rsidR="005500A8" w:rsidRDefault="00EE2CF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42,998</w:t>
            </w:r>
          </w:p>
        </w:tc>
      </w:tr>
      <w:tr w:rsidR="005500A8" w:rsidRPr="00A44A89" w14:paraId="57EF8D0C" w14:textId="77777777" w:rsidTr="005500A8">
        <w:tc>
          <w:tcPr>
            <w:tcW w:w="1050" w:type="dxa"/>
          </w:tcPr>
          <w:p w14:paraId="3DE988F4" w14:textId="77777777" w:rsidR="005500A8" w:rsidRDefault="005500A8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175" w:type="dxa"/>
          </w:tcPr>
          <w:p w14:paraId="4337C19F" w14:textId="77777777" w:rsidR="005500A8" w:rsidRPr="00E2434F" w:rsidRDefault="005500A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Dietary Supplements"[Mesh] OR prebiotic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cto-oligosaccharide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ctooligosaccharide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FOS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ulin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cto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ligosaccharide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ctooligosaccharide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GOS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rice bran”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Infant formula”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milk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705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37" w:type="dxa"/>
          </w:tcPr>
          <w:p w14:paraId="4D0BC774" w14:textId="77777777" w:rsidR="005500A8" w:rsidRDefault="00EE2CF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6,822</w:t>
            </w:r>
          </w:p>
        </w:tc>
      </w:tr>
      <w:tr w:rsidR="005500A8" w:rsidRPr="00A44A89" w14:paraId="47F4A381" w14:textId="77777777" w:rsidTr="005500A8">
        <w:tc>
          <w:tcPr>
            <w:tcW w:w="1050" w:type="dxa"/>
          </w:tcPr>
          <w:p w14:paraId="1C02F262" w14:textId="77777777" w:rsidR="005500A8" w:rsidRDefault="005500A8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175" w:type="dxa"/>
          </w:tcPr>
          <w:p w14:paraId="38195818" w14:textId="77777777" w:rsidR="005500A8" w:rsidRDefault="005500A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 AND #3</w:t>
            </w:r>
          </w:p>
        </w:tc>
        <w:tc>
          <w:tcPr>
            <w:tcW w:w="1837" w:type="dxa"/>
          </w:tcPr>
          <w:p w14:paraId="3F5556ED" w14:textId="77777777" w:rsidR="005500A8" w:rsidRDefault="00EE2CF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,832</w:t>
            </w:r>
          </w:p>
        </w:tc>
      </w:tr>
      <w:tr w:rsidR="005500A8" w:rsidRPr="00A44A89" w14:paraId="5D3A25FA" w14:textId="77777777" w:rsidTr="005500A8">
        <w:tc>
          <w:tcPr>
            <w:tcW w:w="1050" w:type="dxa"/>
          </w:tcPr>
          <w:p w14:paraId="0F316ACD" w14:textId="77777777" w:rsidR="005500A8" w:rsidRDefault="005500A8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175" w:type="dxa"/>
          </w:tcPr>
          <w:p w14:paraId="75DAF344" w14:textId="77777777" w:rsidR="005500A8" w:rsidRPr="00E2434F" w:rsidRDefault="005500A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Clinical Trial" [Publication Type] OR "randomized controlled trial" OR "clinical trial" OR "RCT" OR "randomized control trial" OR "randomized clinical trial" </w:t>
            </w:r>
          </w:p>
        </w:tc>
        <w:tc>
          <w:tcPr>
            <w:tcW w:w="1837" w:type="dxa"/>
          </w:tcPr>
          <w:p w14:paraId="6BB36BC4" w14:textId="77777777" w:rsidR="005500A8" w:rsidRDefault="00EE2CF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59,938</w:t>
            </w:r>
          </w:p>
        </w:tc>
      </w:tr>
      <w:tr w:rsidR="005500A8" w:rsidRPr="00A44A89" w14:paraId="7F772783" w14:textId="77777777" w:rsidTr="005500A8">
        <w:tc>
          <w:tcPr>
            <w:tcW w:w="1050" w:type="dxa"/>
          </w:tcPr>
          <w:p w14:paraId="1ACFD7B1" w14:textId="77777777" w:rsidR="005500A8" w:rsidRDefault="005500A8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175" w:type="dxa"/>
          </w:tcPr>
          <w:p w14:paraId="32925C0C" w14:textId="77777777" w:rsidR="005500A8" w:rsidRPr="00E2434F" w:rsidRDefault="005500A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Developing Countries"[Mesh] OR LMIC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developing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ess develope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ess-develope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Third-worl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under develope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under-develope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LMIC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ow and middle income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ow-to-middle-income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ow to middle income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low-income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middle-income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837" w:type="dxa"/>
          </w:tcPr>
          <w:p w14:paraId="33E1FB6C" w14:textId="77777777" w:rsidR="005500A8" w:rsidRDefault="00EE2CF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,309</w:t>
            </w:r>
          </w:p>
        </w:tc>
      </w:tr>
      <w:tr w:rsidR="005500A8" w:rsidRPr="00A44A89" w14:paraId="3185388E" w14:textId="77777777" w:rsidTr="005500A8">
        <w:tc>
          <w:tcPr>
            <w:tcW w:w="1050" w:type="dxa"/>
          </w:tcPr>
          <w:p w14:paraId="1933BF28" w14:textId="77777777" w:rsidR="005500A8" w:rsidRDefault="005500A8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7</w:t>
            </w:r>
          </w:p>
        </w:tc>
        <w:tc>
          <w:tcPr>
            <w:tcW w:w="6175" w:type="dxa"/>
          </w:tcPr>
          <w:p w14:paraId="71393107" w14:textId="77777777" w:rsidR="005500A8" w:rsidRPr="00E2434F" w:rsidRDefault="005500A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 AND #6</w:t>
            </w:r>
          </w:p>
        </w:tc>
        <w:tc>
          <w:tcPr>
            <w:tcW w:w="1837" w:type="dxa"/>
          </w:tcPr>
          <w:p w14:paraId="3A1ACF08" w14:textId="77777777" w:rsidR="005500A8" w:rsidRDefault="00EE2CF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641</w:t>
            </w:r>
          </w:p>
        </w:tc>
      </w:tr>
      <w:tr w:rsidR="005500A8" w:rsidRPr="00A44A89" w14:paraId="6DD26F35" w14:textId="77777777" w:rsidTr="005500A8">
        <w:tc>
          <w:tcPr>
            <w:tcW w:w="1050" w:type="dxa"/>
          </w:tcPr>
          <w:p w14:paraId="5ED76079" w14:textId="77777777" w:rsidR="005500A8" w:rsidRDefault="005500A8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175" w:type="dxa"/>
          </w:tcPr>
          <w:p w14:paraId="079CE757" w14:textId="77777777" w:rsidR="005500A8" w:rsidRDefault="005500A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 AND #7</w:t>
            </w:r>
          </w:p>
        </w:tc>
        <w:tc>
          <w:tcPr>
            <w:tcW w:w="1837" w:type="dxa"/>
          </w:tcPr>
          <w:p w14:paraId="29639EDE" w14:textId="77777777" w:rsidR="005500A8" w:rsidRDefault="00EE2CF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</w:t>
            </w:r>
          </w:p>
        </w:tc>
      </w:tr>
    </w:tbl>
    <w:p w14:paraId="3D0125D0" w14:textId="77777777" w:rsidR="005179EB" w:rsidRDefault="005179EB" w:rsidP="003E612D">
      <w:pPr>
        <w:spacing w:line="240" w:lineRule="auto"/>
      </w:pPr>
    </w:p>
    <w:p w14:paraId="70146338" w14:textId="77777777" w:rsidR="005179EB" w:rsidRPr="00115192" w:rsidRDefault="00372BC7" w:rsidP="003E612D">
      <w:pPr>
        <w:spacing w:line="240" w:lineRule="auto"/>
        <w:rPr>
          <w:rFonts w:ascii="Times New Roman" w:hAnsi="Times New Roman" w:cs="Times New Roman"/>
          <w:sz w:val="24"/>
        </w:rPr>
      </w:pPr>
      <w:r w:rsidRPr="00372BC7">
        <w:rPr>
          <w:rFonts w:ascii="Times New Roman" w:hAnsi="Times New Roman" w:cs="Times New Roman"/>
          <w:b/>
          <w:sz w:val="24"/>
        </w:rPr>
        <w:t>Supplementary T</w:t>
      </w:r>
      <w:r>
        <w:rPr>
          <w:rFonts w:ascii="Times New Roman" w:hAnsi="Times New Roman" w:cs="Times New Roman"/>
          <w:b/>
          <w:sz w:val="24"/>
        </w:rPr>
        <w:t>able 3</w:t>
      </w:r>
      <w:r w:rsidRPr="00372BC7">
        <w:rPr>
          <w:rFonts w:ascii="Times New Roman" w:hAnsi="Times New Roman" w:cs="Times New Roman"/>
          <w:b/>
          <w:sz w:val="24"/>
        </w:rPr>
        <w:t xml:space="preserve">: Search strategy in identifying </w:t>
      </w:r>
      <w:r>
        <w:rPr>
          <w:rFonts w:ascii="Times New Roman" w:hAnsi="Times New Roman" w:cs="Times New Roman"/>
          <w:b/>
          <w:sz w:val="24"/>
        </w:rPr>
        <w:t>Pro</w:t>
      </w:r>
      <w:r w:rsidRPr="00372BC7">
        <w:rPr>
          <w:rFonts w:ascii="Times New Roman" w:hAnsi="Times New Roman" w:cs="Times New Roman"/>
          <w:b/>
          <w:sz w:val="24"/>
        </w:rPr>
        <w:t>biotic articles</w:t>
      </w:r>
      <w:r>
        <w:rPr>
          <w:rFonts w:ascii="Times New Roman" w:hAnsi="Times New Roman" w:cs="Times New Roman"/>
          <w:b/>
          <w:sz w:val="24"/>
        </w:rPr>
        <w:t xml:space="preserve"> in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6603"/>
        <w:gridCol w:w="1410"/>
      </w:tblGrid>
      <w:tr w:rsidR="00A2718A" w:rsidRPr="006E15C8" w14:paraId="40C1DF1B" w14:textId="77777777" w:rsidTr="00A2718A">
        <w:trPr>
          <w:trHeight w:val="404"/>
        </w:trPr>
        <w:tc>
          <w:tcPr>
            <w:tcW w:w="1003" w:type="dxa"/>
          </w:tcPr>
          <w:p w14:paraId="592F4032" w14:textId="77777777" w:rsidR="00A2718A" w:rsidRPr="006E15C8" w:rsidRDefault="00A2718A" w:rsidP="003E612D">
            <w:pPr>
              <w:rPr>
                <w:rFonts w:ascii="Times New Roman" w:hAnsi="Times New Roman" w:cs="Times New Roman"/>
                <w:sz w:val="24"/>
              </w:rPr>
            </w:pPr>
            <w:r w:rsidRPr="006E15C8"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umber</w:t>
            </w:r>
          </w:p>
        </w:tc>
        <w:tc>
          <w:tcPr>
            <w:tcW w:w="6647" w:type="dxa"/>
          </w:tcPr>
          <w:p w14:paraId="04BEAAE4" w14:textId="77777777" w:rsidR="00A2718A" w:rsidRPr="006E15C8" w:rsidRDefault="00A2718A" w:rsidP="003E61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15C8">
              <w:rPr>
                <w:rFonts w:ascii="Times New Roman" w:hAnsi="Times New Roman" w:cs="Times New Roman"/>
                <w:sz w:val="24"/>
              </w:rPr>
              <w:t>Key words searched</w:t>
            </w:r>
            <w:r>
              <w:rPr>
                <w:rFonts w:ascii="Times New Roman" w:hAnsi="Times New Roman" w:cs="Times New Roman"/>
                <w:sz w:val="24"/>
              </w:rPr>
              <w:t xml:space="preserve"> for Probiotics</w:t>
            </w:r>
          </w:p>
        </w:tc>
        <w:tc>
          <w:tcPr>
            <w:tcW w:w="1412" w:type="dxa"/>
          </w:tcPr>
          <w:p w14:paraId="21AE8F72" w14:textId="77777777" w:rsidR="00A2718A" w:rsidRPr="006E15C8" w:rsidRDefault="00BA0F85" w:rsidP="003E61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 articles</w:t>
            </w:r>
          </w:p>
        </w:tc>
      </w:tr>
      <w:tr w:rsidR="00A2718A" w:rsidRPr="006E15C8" w14:paraId="6AE2D744" w14:textId="77777777" w:rsidTr="00A2718A">
        <w:trPr>
          <w:trHeight w:val="2863"/>
        </w:trPr>
        <w:tc>
          <w:tcPr>
            <w:tcW w:w="1003" w:type="dxa"/>
          </w:tcPr>
          <w:p w14:paraId="6898EEB7" w14:textId="77777777" w:rsidR="00A2718A" w:rsidRPr="006E15C8" w:rsidRDefault="00A2718A" w:rsidP="003E61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647" w:type="dxa"/>
          </w:tcPr>
          <w:p w14:paraId="4E0ACF80" w14:textId="77777777" w:rsidR="00A2718A" w:rsidRPr="006E15C8" w:rsidRDefault="00A2718A" w:rsidP="003E61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Malnutrition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Mesh] OR stunting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linear growth“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t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growth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stunt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HAZ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-for-age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length-for-age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-for-age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AZ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-for-length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underweight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Z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LZ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serum albumin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</w:p>
        </w:tc>
        <w:tc>
          <w:tcPr>
            <w:tcW w:w="1412" w:type="dxa"/>
          </w:tcPr>
          <w:p w14:paraId="0FC7465B" w14:textId="77777777" w:rsidR="00A2718A" w:rsidRDefault="00BA0F85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079,308</w:t>
            </w:r>
          </w:p>
        </w:tc>
      </w:tr>
      <w:tr w:rsidR="00A2718A" w:rsidRPr="006E15C8" w14:paraId="473C33CB" w14:textId="77777777" w:rsidTr="00A2718A">
        <w:trPr>
          <w:trHeight w:val="404"/>
        </w:trPr>
        <w:tc>
          <w:tcPr>
            <w:tcW w:w="1003" w:type="dxa"/>
          </w:tcPr>
          <w:p w14:paraId="1B692D1D" w14:textId="77777777" w:rsidR="00A2718A" w:rsidRPr="006E15C8" w:rsidRDefault="00A2718A" w:rsidP="003E61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6647" w:type="dxa"/>
          </w:tcPr>
          <w:p w14:paraId="2CF46A1C" w14:textId="77777777" w:rsidR="00A2718A" w:rsidRPr="006E15C8" w:rsidRDefault="00A2718A" w:rsidP="003E61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1000 days”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Child*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h] OR “toddler*”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under five”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Infant"[Mesh] OR child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infant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pre-school“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 school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[tiab] OR preschool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 under-5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5 year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five year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412" w:type="dxa"/>
          </w:tcPr>
          <w:p w14:paraId="37976CF8" w14:textId="77777777" w:rsidR="00A2718A" w:rsidRDefault="00BA0F85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43,077</w:t>
            </w:r>
          </w:p>
        </w:tc>
      </w:tr>
      <w:tr w:rsidR="00A2718A" w:rsidRPr="006E15C8" w14:paraId="31D83FEA" w14:textId="77777777" w:rsidTr="00A2718A">
        <w:trPr>
          <w:trHeight w:val="404"/>
        </w:trPr>
        <w:tc>
          <w:tcPr>
            <w:tcW w:w="1003" w:type="dxa"/>
          </w:tcPr>
          <w:p w14:paraId="6B9BDA72" w14:textId="77777777" w:rsidR="00A2718A" w:rsidRDefault="00A2718A" w:rsidP="003E61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6647" w:type="dxa"/>
          </w:tcPr>
          <w:p w14:paraId="5518303D" w14:textId="77777777" w:rsidR="00A2718A" w:rsidRPr="00E2434F" w:rsidRDefault="00A2718A" w:rsidP="003E61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Dietary Supplements"[Mesh] OR probiotic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ferment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fidobacteri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obaci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ero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Infant formula”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milk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412" w:type="dxa"/>
          </w:tcPr>
          <w:p w14:paraId="1BFF727F" w14:textId="77777777" w:rsidR="00A2718A" w:rsidRPr="00E2434F" w:rsidRDefault="00BA0F85" w:rsidP="003E61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,677</w:t>
            </w:r>
          </w:p>
        </w:tc>
      </w:tr>
      <w:tr w:rsidR="00A2718A" w:rsidRPr="006E15C8" w14:paraId="19947965" w14:textId="77777777" w:rsidTr="00A2718A">
        <w:trPr>
          <w:trHeight w:val="404"/>
        </w:trPr>
        <w:tc>
          <w:tcPr>
            <w:tcW w:w="1003" w:type="dxa"/>
          </w:tcPr>
          <w:p w14:paraId="5018BC50" w14:textId="77777777" w:rsidR="00A2718A" w:rsidRDefault="00A2718A" w:rsidP="003E61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#4 </w:t>
            </w:r>
          </w:p>
        </w:tc>
        <w:tc>
          <w:tcPr>
            <w:tcW w:w="6647" w:type="dxa"/>
          </w:tcPr>
          <w:p w14:paraId="5FFD2DC4" w14:textId="77777777" w:rsidR="00A2718A" w:rsidRDefault="00A2718A" w:rsidP="003E61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 AND #3</w:t>
            </w:r>
          </w:p>
        </w:tc>
        <w:tc>
          <w:tcPr>
            <w:tcW w:w="1412" w:type="dxa"/>
          </w:tcPr>
          <w:p w14:paraId="0ED196D7" w14:textId="77777777" w:rsidR="00A2718A" w:rsidRDefault="001B529F" w:rsidP="003E61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,406</w:t>
            </w:r>
          </w:p>
        </w:tc>
      </w:tr>
      <w:tr w:rsidR="00A2718A" w:rsidRPr="006E15C8" w14:paraId="24AAF734" w14:textId="77777777" w:rsidTr="00A2718A">
        <w:trPr>
          <w:trHeight w:val="404"/>
        </w:trPr>
        <w:tc>
          <w:tcPr>
            <w:tcW w:w="1003" w:type="dxa"/>
          </w:tcPr>
          <w:p w14:paraId="7001CF83" w14:textId="77777777" w:rsidR="00A2718A" w:rsidRDefault="00A2718A" w:rsidP="003E61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6647" w:type="dxa"/>
          </w:tcPr>
          <w:p w14:paraId="1082BACC" w14:textId="77777777" w:rsidR="00A2718A" w:rsidRPr="006E15C8" w:rsidRDefault="00A2718A" w:rsidP="003E612D">
            <w:pPr>
              <w:rPr>
                <w:rFonts w:ascii="Times New Roman" w:hAnsi="Times New Roman" w:cs="Times New Roman"/>
                <w:sz w:val="24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Clinical Trial" [Publication Type] OR "randomized controlled trial" OR "clinical trial" OR "RCT" OR "randomized control trial" OR "randomized clinical trial"</w:t>
            </w:r>
          </w:p>
        </w:tc>
        <w:tc>
          <w:tcPr>
            <w:tcW w:w="1412" w:type="dxa"/>
          </w:tcPr>
          <w:p w14:paraId="0244CE4C" w14:textId="77777777" w:rsidR="00A2718A" w:rsidRPr="00E2434F" w:rsidRDefault="001B529F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59,977</w:t>
            </w:r>
          </w:p>
        </w:tc>
      </w:tr>
      <w:tr w:rsidR="00A2718A" w:rsidRPr="006E15C8" w14:paraId="504646E8" w14:textId="77777777" w:rsidTr="00A2718A">
        <w:trPr>
          <w:trHeight w:val="404"/>
        </w:trPr>
        <w:tc>
          <w:tcPr>
            <w:tcW w:w="1003" w:type="dxa"/>
          </w:tcPr>
          <w:p w14:paraId="4DDA4535" w14:textId="77777777" w:rsidR="00A2718A" w:rsidRDefault="00A2718A" w:rsidP="003E61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6647" w:type="dxa"/>
          </w:tcPr>
          <w:p w14:paraId="499DDF64" w14:textId="77777777" w:rsidR="00A2718A" w:rsidRPr="006E15C8" w:rsidRDefault="00A2718A" w:rsidP="003E612D">
            <w:pPr>
              <w:rPr>
                <w:rFonts w:ascii="Times New Roman" w:hAnsi="Times New Roman" w:cs="Times New Roman"/>
                <w:sz w:val="24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Developing Countries"[Mesh] OR LMIC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developing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ess develope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ess-develope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Third-worl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under develope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under-develope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LMIC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ow and middle income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ow-to-middle-income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ow to middle income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low-income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middle-income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412" w:type="dxa"/>
          </w:tcPr>
          <w:p w14:paraId="488FD0B3" w14:textId="77777777" w:rsidR="00A2718A" w:rsidRPr="00E2434F" w:rsidRDefault="001B529F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,319</w:t>
            </w:r>
          </w:p>
        </w:tc>
      </w:tr>
      <w:tr w:rsidR="00A2718A" w:rsidRPr="006E15C8" w14:paraId="3F1A0D63" w14:textId="77777777" w:rsidTr="00A2718A">
        <w:trPr>
          <w:trHeight w:val="404"/>
        </w:trPr>
        <w:tc>
          <w:tcPr>
            <w:tcW w:w="1003" w:type="dxa"/>
          </w:tcPr>
          <w:p w14:paraId="331B10FE" w14:textId="77777777" w:rsidR="00A2718A" w:rsidRDefault="00A2718A" w:rsidP="003E61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6647" w:type="dxa"/>
          </w:tcPr>
          <w:p w14:paraId="3067AA87" w14:textId="77777777" w:rsidR="00A2718A" w:rsidRPr="00E2434F" w:rsidRDefault="00A2718A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 AND #6</w:t>
            </w:r>
          </w:p>
        </w:tc>
        <w:tc>
          <w:tcPr>
            <w:tcW w:w="1412" w:type="dxa"/>
          </w:tcPr>
          <w:p w14:paraId="1405D71C" w14:textId="77777777" w:rsidR="00A2718A" w:rsidRDefault="001B529F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641</w:t>
            </w:r>
          </w:p>
        </w:tc>
      </w:tr>
      <w:tr w:rsidR="00A2718A" w:rsidRPr="006E15C8" w14:paraId="7960A4F3" w14:textId="77777777" w:rsidTr="00A2718A">
        <w:trPr>
          <w:trHeight w:val="404"/>
        </w:trPr>
        <w:tc>
          <w:tcPr>
            <w:tcW w:w="1003" w:type="dxa"/>
          </w:tcPr>
          <w:p w14:paraId="65805BFD" w14:textId="77777777" w:rsidR="00A2718A" w:rsidRDefault="00A2718A" w:rsidP="003E61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6647" w:type="dxa"/>
          </w:tcPr>
          <w:p w14:paraId="0855EEA0" w14:textId="77777777" w:rsidR="00A2718A" w:rsidRDefault="00A2718A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 AND #7</w:t>
            </w:r>
          </w:p>
        </w:tc>
        <w:tc>
          <w:tcPr>
            <w:tcW w:w="1412" w:type="dxa"/>
          </w:tcPr>
          <w:p w14:paraId="63B03150" w14:textId="77777777" w:rsidR="00A2718A" w:rsidRDefault="001B529F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</w:tc>
      </w:tr>
    </w:tbl>
    <w:p w14:paraId="0BA4E4C8" w14:textId="77777777" w:rsidR="006E15C8" w:rsidRDefault="006E15C8" w:rsidP="003E612D">
      <w:pPr>
        <w:spacing w:line="240" w:lineRule="auto"/>
      </w:pPr>
    </w:p>
    <w:p w14:paraId="4FE992B7" w14:textId="77777777" w:rsidR="00A74D70" w:rsidRPr="00A74D70" w:rsidRDefault="003165BB" w:rsidP="003E612D">
      <w:pPr>
        <w:spacing w:line="240" w:lineRule="auto"/>
        <w:rPr>
          <w:rFonts w:ascii="Times New Roman" w:hAnsi="Times New Roman" w:cs="Times New Roman"/>
          <w:sz w:val="24"/>
        </w:rPr>
      </w:pPr>
      <w:r w:rsidRPr="00372BC7">
        <w:rPr>
          <w:rFonts w:ascii="Times New Roman" w:hAnsi="Times New Roman" w:cs="Times New Roman"/>
          <w:b/>
          <w:sz w:val="24"/>
        </w:rPr>
        <w:t>Supplementary T</w:t>
      </w:r>
      <w:r w:rsidR="00653821">
        <w:rPr>
          <w:rFonts w:ascii="Times New Roman" w:hAnsi="Times New Roman" w:cs="Times New Roman"/>
          <w:b/>
          <w:sz w:val="24"/>
        </w:rPr>
        <w:t>able 4</w:t>
      </w:r>
      <w:r w:rsidRPr="00372BC7">
        <w:rPr>
          <w:rFonts w:ascii="Times New Roman" w:hAnsi="Times New Roman" w:cs="Times New Roman"/>
          <w:b/>
          <w:sz w:val="24"/>
        </w:rPr>
        <w:t>: Se</w:t>
      </w:r>
      <w:r>
        <w:rPr>
          <w:rFonts w:ascii="Times New Roman" w:hAnsi="Times New Roman" w:cs="Times New Roman"/>
          <w:b/>
          <w:sz w:val="24"/>
        </w:rPr>
        <w:t xml:space="preserve">arch strategy in identifying </w:t>
      </w:r>
      <w:proofErr w:type="spellStart"/>
      <w:r>
        <w:rPr>
          <w:rFonts w:ascii="Times New Roman" w:hAnsi="Times New Roman" w:cs="Times New Roman"/>
          <w:b/>
          <w:sz w:val="24"/>
        </w:rPr>
        <w:t>Syn</w:t>
      </w:r>
      <w:r w:rsidRPr="00372BC7">
        <w:rPr>
          <w:rFonts w:ascii="Times New Roman" w:hAnsi="Times New Roman" w:cs="Times New Roman"/>
          <w:b/>
          <w:sz w:val="24"/>
        </w:rPr>
        <w:t>biotic</w:t>
      </w:r>
      <w:proofErr w:type="spellEnd"/>
      <w:r w:rsidRPr="00372BC7">
        <w:rPr>
          <w:rFonts w:ascii="Times New Roman" w:hAnsi="Times New Roman" w:cs="Times New Roman"/>
          <w:b/>
          <w:sz w:val="24"/>
        </w:rPr>
        <w:t xml:space="preserve"> articles</w:t>
      </w:r>
      <w:r>
        <w:rPr>
          <w:rFonts w:ascii="Times New Roman" w:hAnsi="Times New Roman" w:cs="Times New Roman"/>
          <w:b/>
          <w:sz w:val="24"/>
        </w:rPr>
        <w:t xml:space="preserve"> in PubMed</w:t>
      </w:r>
      <w:r w:rsidRPr="00A74D70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003"/>
        <w:gridCol w:w="6789"/>
        <w:gridCol w:w="1559"/>
      </w:tblGrid>
      <w:tr w:rsidR="001B529F" w:rsidRPr="00887D7D" w14:paraId="01943BF8" w14:textId="77777777" w:rsidTr="00F15550">
        <w:tc>
          <w:tcPr>
            <w:tcW w:w="1003" w:type="dxa"/>
          </w:tcPr>
          <w:p w14:paraId="4EAE49F3" w14:textId="77777777" w:rsidR="001B529F" w:rsidRPr="00887D7D" w:rsidRDefault="001B529F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D7D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6789" w:type="dxa"/>
          </w:tcPr>
          <w:p w14:paraId="0F57D675" w14:textId="77777777" w:rsidR="001B529F" w:rsidRPr="00887D7D" w:rsidRDefault="001B529F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D7D">
              <w:rPr>
                <w:rFonts w:ascii="Times New Roman" w:hAnsi="Times New Roman" w:cs="Times New Roman"/>
                <w:sz w:val="24"/>
                <w:szCs w:val="24"/>
              </w:rPr>
              <w:t xml:space="preserve">Key words searched for articles on </w:t>
            </w:r>
            <w:proofErr w:type="spellStart"/>
            <w:r w:rsidRPr="00887D7D">
              <w:rPr>
                <w:rFonts w:ascii="Times New Roman" w:hAnsi="Times New Roman" w:cs="Times New Roman"/>
                <w:sz w:val="24"/>
                <w:szCs w:val="24"/>
              </w:rPr>
              <w:t>synbiotics</w:t>
            </w:r>
            <w:proofErr w:type="spellEnd"/>
          </w:p>
        </w:tc>
        <w:tc>
          <w:tcPr>
            <w:tcW w:w="1559" w:type="dxa"/>
          </w:tcPr>
          <w:p w14:paraId="37CAFE8D" w14:textId="77777777" w:rsidR="001B529F" w:rsidRPr="00887D7D" w:rsidRDefault="0063736D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articles</w:t>
            </w:r>
          </w:p>
        </w:tc>
      </w:tr>
      <w:tr w:rsidR="001B529F" w:rsidRPr="00887D7D" w14:paraId="798AE3D0" w14:textId="77777777" w:rsidTr="00F15550">
        <w:tc>
          <w:tcPr>
            <w:tcW w:w="1003" w:type="dxa"/>
          </w:tcPr>
          <w:p w14:paraId="2ECD5D48" w14:textId="77777777" w:rsidR="001B529F" w:rsidRPr="00887D7D" w:rsidRDefault="001B529F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789" w:type="dxa"/>
          </w:tcPr>
          <w:p w14:paraId="178051E0" w14:textId="77777777" w:rsidR="001B529F" w:rsidRPr="00887D7D" w:rsidRDefault="001B529F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Malnutrition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Mesh] OR stunting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linear growth“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t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growth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stunt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AZ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-for-age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length-for-age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-for-age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AZ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-for-length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weight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Z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LZ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serum albumin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</w:tcPr>
          <w:p w14:paraId="30D1BEA1" w14:textId="77777777" w:rsidR="001B529F" w:rsidRDefault="005F2DC6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,079,308</w:t>
            </w:r>
          </w:p>
        </w:tc>
      </w:tr>
      <w:tr w:rsidR="001B529F" w:rsidRPr="00887D7D" w14:paraId="39847852" w14:textId="77777777" w:rsidTr="00F15550">
        <w:tc>
          <w:tcPr>
            <w:tcW w:w="1003" w:type="dxa"/>
          </w:tcPr>
          <w:p w14:paraId="6052A965" w14:textId="77777777" w:rsidR="001B529F" w:rsidRPr="00887D7D" w:rsidRDefault="001B529F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789" w:type="dxa"/>
          </w:tcPr>
          <w:p w14:paraId="5E396F77" w14:textId="77777777" w:rsidR="001B529F" w:rsidRPr="006E15C8" w:rsidRDefault="001B529F" w:rsidP="003E61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1000 days”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Child*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h] OR “toddler*”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under five”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Infant"[Mesh] OR child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infant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pre-school“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 school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[tiab] OR preschool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 under-5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5 year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five year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</w:tcPr>
          <w:p w14:paraId="5C761806" w14:textId="77777777" w:rsidR="001B529F" w:rsidRDefault="005F2DC6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43,077</w:t>
            </w:r>
          </w:p>
        </w:tc>
      </w:tr>
      <w:tr w:rsidR="001B529F" w:rsidRPr="00887D7D" w14:paraId="7767AB41" w14:textId="77777777" w:rsidTr="00F15550">
        <w:tc>
          <w:tcPr>
            <w:tcW w:w="1003" w:type="dxa"/>
          </w:tcPr>
          <w:p w14:paraId="2A08A8F9" w14:textId="77777777" w:rsidR="001B529F" w:rsidRDefault="001B529F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789" w:type="dxa"/>
          </w:tcPr>
          <w:p w14:paraId="2947215D" w14:textId="77777777" w:rsidR="001B529F" w:rsidRPr="00E2434F" w:rsidRDefault="001B529F" w:rsidP="003E61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Dietary Supplements"[Mesh] OR (probiotic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AND prebiotic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 OR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biotic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iotic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ferment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fidobacteri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obaci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ero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cto-oligosaccharide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ctooligosaccharide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FOS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ulin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cto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ligosaccharide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ctooligosaccharide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GOS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rice bran”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Infant formula”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milk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</w:tcPr>
          <w:p w14:paraId="28D7BC83" w14:textId="77777777" w:rsidR="001B529F" w:rsidRPr="00E2434F" w:rsidRDefault="005F2DC6" w:rsidP="003E61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3,108</w:t>
            </w:r>
          </w:p>
        </w:tc>
      </w:tr>
      <w:tr w:rsidR="001B529F" w:rsidRPr="00887D7D" w14:paraId="725BE28A" w14:textId="77777777" w:rsidTr="00F15550">
        <w:tc>
          <w:tcPr>
            <w:tcW w:w="1003" w:type="dxa"/>
          </w:tcPr>
          <w:p w14:paraId="5F21C942" w14:textId="77777777" w:rsidR="001B529F" w:rsidRDefault="001B529F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789" w:type="dxa"/>
          </w:tcPr>
          <w:p w14:paraId="2E32D181" w14:textId="77777777" w:rsidR="001B529F" w:rsidRPr="00E2434F" w:rsidRDefault="001B529F" w:rsidP="003E61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 AND #3</w:t>
            </w:r>
          </w:p>
        </w:tc>
        <w:tc>
          <w:tcPr>
            <w:tcW w:w="1559" w:type="dxa"/>
          </w:tcPr>
          <w:p w14:paraId="6E9C043F" w14:textId="77777777" w:rsidR="001B529F" w:rsidRDefault="005F2DC6" w:rsidP="003E61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,636</w:t>
            </w:r>
          </w:p>
        </w:tc>
      </w:tr>
      <w:tr w:rsidR="001B529F" w:rsidRPr="00887D7D" w14:paraId="5D1CB705" w14:textId="77777777" w:rsidTr="00F15550">
        <w:tc>
          <w:tcPr>
            <w:tcW w:w="1003" w:type="dxa"/>
          </w:tcPr>
          <w:p w14:paraId="4A0EB980" w14:textId="77777777" w:rsidR="001B529F" w:rsidRDefault="001B529F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789" w:type="dxa"/>
          </w:tcPr>
          <w:p w14:paraId="31EF3699" w14:textId="77777777" w:rsidR="001B529F" w:rsidRPr="006E15C8" w:rsidRDefault="001B529F" w:rsidP="003E612D">
            <w:pPr>
              <w:rPr>
                <w:rFonts w:ascii="Times New Roman" w:hAnsi="Times New Roman" w:cs="Times New Roman"/>
                <w:sz w:val="24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Clinical Trial" [Publication Type] OR "randomized controlled trial" OR "clinical trial" OR "RCT" OR "randomized control trial" OR "randomized clinical trial"</w:t>
            </w:r>
          </w:p>
        </w:tc>
        <w:tc>
          <w:tcPr>
            <w:tcW w:w="1559" w:type="dxa"/>
          </w:tcPr>
          <w:p w14:paraId="410E4FEB" w14:textId="77777777" w:rsidR="001B529F" w:rsidRPr="00E2434F" w:rsidRDefault="005F2DC6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59,980</w:t>
            </w:r>
          </w:p>
        </w:tc>
      </w:tr>
      <w:tr w:rsidR="001B529F" w:rsidRPr="00887D7D" w14:paraId="5AEE27D7" w14:textId="77777777" w:rsidTr="00F15550">
        <w:tc>
          <w:tcPr>
            <w:tcW w:w="1003" w:type="dxa"/>
          </w:tcPr>
          <w:p w14:paraId="31A6340D" w14:textId="77777777" w:rsidR="001B529F" w:rsidRDefault="001B529F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789" w:type="dxa"/>
          </w:tcPr>
          <w:p w14:paraId="5027AC84" w14:textId="77777777" w:rsidR="001B529F" w:rsidRPr="006E15C8" w:rsidRDefault="001B529F" w:rsidP="003E612D">
            <w:pPr>
              <w:rPr>
                <w:rFonts w:ascii="Times New Roman" w:hAnsi="Times New Roman" w:cs="Times New Roman"/>
                <w:sz w:val="24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Developing Countries"[Mesh] OR LMIC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developing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ess develope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ess-develope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Third-worl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under develope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under-develope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LMIC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ow and middle income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ow-to-middle-income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ow to middle income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low-income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middle-income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</w:tcPr>
          <w:p w14:paraId="1D121CF8" w14:textId="77777777" w:rsidR="001B529F" w:rsidRPr="00E2434F" w:rsidRDefault="005F2DC6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,319</w:t>
            </w:r>
          </w:p>
        </w:tc>
      </w:tr>
      <w:tr w:rsidR="001B529F" w:rsidRPr="00887D7D" w14:paraId="439A9DEA" w14:textId="77777777" w:rsidTr="00F15550">
        <w:tc>
          <w:tcPr>
            <w:tcW w:w="1003" w:type="dxa"/>
          </w:tcPr>
          <w:p w14:paraId="7D7B4376" w14:textId="77777777" w:rsidR="001B529F" w:rsidRDefault="001B529F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789" w:type="dxa"/>
          </w:tcPr>
          <w:p w14:paraId="7CD7F655" w14:textId="77777777" w:rsidR="001B529F" w:rsidRDefault="001B529F" w:rsidP="003E61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 AND #6</w:t>
            </w:r>
          </w:p>
        </w:tc>
        <w:tc>
          <w:tcPr>
            <w:tcW w:w="1559" w:type="dxa"/>
          </w:tcPr>
          <w:p w14:paraId="04120D73" w14:textId="77777777" w:rsidR="001B529F" w:rsidRDefault="005F2DC6" w:rsidP="003E61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641</w:t>
            </w:r>
          </w:p>
        </w:tc>
      </w:tr>
      <w:tr w:rsidR="001B529F" w:rsidRPr="00887D7D" w14:paraId="3935B9FE" w14:textId="77777777" w:rsidTr="00F15550">
        <w:tc>
          <w:tcPr>
            <w:tcW w:w="1003" w:type="dxa"/>
          </w:tcPr>
          <w:p w14:paraId="1DA8E922" w14:textId="77777777" w:rsidR="001B529F" w:rsidRDefault="001B529F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789" w:type="dxa"/>
          </w:tcPr>
          <w:p w14:paraId="74048FFF" w14:textId="77777777" w:rsidR="001B529F" w:rsidRDefault="001B529F" w:rsidP="003E61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 AND #7</w:t>
            </w:r>
          </w:p>
        </w:tc>
        <w:tc>
          <w:tcPr>
            <w:tcW w:w="1559" w:type="dxa"/>
          </w:tcPr>
          <w:p w14:paraId="6E1510E3" w14:textId="77777777" w:rsidR="001B529F" w:rsidRDefault="005F2DC6" w:rsidP="003E61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</w:tr>
    </w:tbl>
    <w:p w14:paraId="5D2D23E8" w14:textId="77777777" w:rsidR="006E15C8" w:rsidRDefault="006E15C8" w:rsidP="003E612D">
      <w:pPr>
        <w:spacing w:line="240" w:lineRule="auto"/>
      </w:pPr>
    </w:p>
    <w:p w14:paraId="27C764EF" w14:textId="77777777" w:rsidR="00FF6991" w:rsidRDefault="00FF6991" w:rsidP="003E612D">
      <w:pPr>
        <w:spacing w:line="240" w:lineRule="auto"/>
      </w:pPr>
    </w:p>
    <w:p w14:paraId="2777DCA6" w14:textId="77777777" w:rsidR="006E15C8" w:rsidRPr="00143653" w:rsidRDefault="003B2FAD" w:rsidP="003E612D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372BC7">
        <w:rPr>
          <w:rFonts w:ascii="Times New Roman" w:hAnsi="Times New Roman" w:cs="Times New Roman"/>
          <w:b/>
          <w:sz w:val="24"/>
        </w:rPr>
        <w:t>Supplementary T</w:t>
      </w:r>
      <w:r w:rsidR="00FF6991">
        <w:rPr>
          <w:rFonts w:ascii="Times New Roman" w:hAnsi="Times New Roman" w:cs="Times New Roman"/>
          <w:b/>
          <w:sz w:val="24"/>
        </w:rPr>
        <w:t xml:space="preserve">able </w:t>
      </w:r>
      <w:r w:rsidR="00653821">
        <w:rPr>
          <w:rFonts w:ascii="Times New Roman" w:hAnsi="Times New Roman" w:cs="Times New Roman"/>
          <w:b/>
          <w:sz w:val="24"/>
        </w:rPr>
        <w:t>5</w:t>
      </w:r>
      <w:r w:rsidRPr="00372BC7">
        <w:rPr>
          <w:rFonts w:ascii="Times New Roman" w:hAnsi="Times New Roman" w:cs="Times New Roman"/>
          <w:b/>
          <w:sz w:val="24"/>
        </w:rPr>
        <w:t>: Search s</w:t>
      </w:r>
      <w:r>
        <w:rPr>
          <w:rFonts w:ascii="Times New Roman" w:hAnsi="Times New Roman" w:cs="Times New Roman"/>
          <w:b/>
          <w:sz w:val="24"/>
        </w:rPr>
        <w:t xml:space="preserve">trategy in identifying </w:t>
      </w:r>
      <w:r w:rsidRPr="00143653">
        <w:rPr>
          <w:rFonts w:ascii="Times New Roman" w:hAnsi="Times New Roman" w:cs="Times New Roman"/>
          <w:b/>
          <w:sz w:val="24"/>
        </w:rPr>
        <w:t>complementary feed</w:t>
      </w:r>
      <w:r w:rsidRPr="00372BC7">
        <w:rPr>
          <w:rFonts w:ascii="Times New Roman" w:hAnsi="Times New Roman" w:cs="Times New Roman"/>
          <w:b/>
          <w:sz w:val="24"/>
        </w:rPr>
        <w:t xml:space="preserve"> articles</w:t>
      </w:r>
      <w:r>
        <w:rPr>
          <w:rFonts w:ascii="Times New Roman" w:hAnsi="Times New Roman" w:cs="Times New Roman"/>
          <w:b/>
          <w:sz w:val="24"/>
        </w:rPr>
        <w:t xml:space="preserve"> in PubMed</w:t>
      </w:r>
      <w:r w:rsidRPr="00143653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003"/>
        <w:gridCol w:w="6789"/>
        <w:gridCol w:w="1701"/>
      </w:tblGrid>
      <w:tr w:rsidR="001C00E0" w:rsidRPr="00BA6A57" w14:paraId="79C3ABF6" w14:textId="77777777" w:rsidTr="001C00E0">
        <w:tc>
          <w:tcPr>
            <w:tcW w:w="1003" w:type="dxa"/>
          </w:tcPr>
          <w:p w14:paraId="3C588C25" w14:textId="77777777" w:rsidR="001C00E0" w:rsidRPr="00BA6A57" w:rsidRDefault="001C00E0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6789" w:type="dxa"/>
          </w:tcPr>
          <w:p w14:paraId="2C0537FE" w14:textId="77777777" w:rsidR="001C00E0" w:rsidRPr="00BA6A57" w:rsidRDefault="001C00E0" w:rsidP="00FF6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</w:rPr>
              <w:t xml:space="preserve"> complementary feeds</w:t>
            </w:r>
          </w:p>
        </w:tc>
        <w:tc>
          <w:tcPr>
            <w:tcW w:w="1701" w:type="dxa"/>
          </w:tcPr>
          <w:p w14:paraId="5F41C8DD" w14:textId="77777777" w:rsidR="001C00E0" w:rsidRPr="00BA6A57" w:rsidRDefault="001C00E0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articles</w:t>
            </w:r>
          </w:p>
        </w:tc>
      </w:tr>
      <w:tr w:rsidR="001C00E0" w:rsidRPr="00BA6A57" w14:paraId="69BBD51F" w14:textId="77777777" w:rsidTr="001C00E0">
        <w:tc>
          <w:tcPr>
            <w:tcW w:w="1003" w:type="dxa"/>
          </w:tcPr>
          <w:p w14:paraId="62A8E8DD" w14:textId="77777777" w:rsidR="001C00E0" w:rsidRPr="00BA6A57" w:rsidRDefault="001C00E0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7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789" w:type="dxa"/>
          </w:tcPr>
          <w:p w14:paraId="04FA40BA" w14:textId="77777777" w:rsidR="001C00E0" w:rsidRPr="00BA6A57" w:rsidRDefault="001C00E0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nutri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esh] OR stunting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height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linear growth“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t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growth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stunt*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HAZ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height-for-age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length-for-age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-for-age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AZ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eight-for-length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underweight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HZ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WLZ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serum albumin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701" w:type="dxa"/>
          </w:tcPr>
          <w:p w14:paraId="0F91DC44" w14:textId="77777777" w:rsidR="001C00E0" w:rsidRDefault="001634F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079,308</w:t>
            </w:r>
          </w:p>
        </w:tc>
      </w:tr>
      <w:tr w:rsidR="001C00E0" w:rsidRPr="00BA6A57" w14:paraId="25A34C9C" w14:textId="77777777" w:rsidTr="001C00E0">
        <w:tc>
          <w:tcPr>
            <w:tcW w:w="1003" w:type="dxa"/>
          </w:tcPr>
          <w:p w14:paraId="65EBFDD8" w14:textId="77777777" w:rsidR="001C00E0" w:rsidRPr="00BA6A57" w:rsidRDefault="001C00E0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7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789" w:type="dxa"/>
          </w:tcPr>
          <w:p w14:paraId="297643C7" w14:textId="77777777" w:rsidR="001C00E0" w:rsidRPr="00BA6A57" w:rsidRDefault="001C00E0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1000 days”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esh] OR “toddler*”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under five”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a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esh] OR child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infant*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pre-school“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 school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[tiab] OR </w:t>
            </w:r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eschool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 under-5”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5 year*”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five year*”[</w:t>
            </w:r>
            <w:proofErr w:type="spellStart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B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701" w:type="dxa"/>
          </w:tcPr>
          <w:p w14:paraId="3912E9E2" w14:textId="77777777" w:rsidR="001C00E0" w:rsidRPr="00BA6A57" w:rsidRDefault="001634F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,443,077</w:t>
            </w:r>
          </w:p>
        </w:tc>
      </w:tr>
      <w:tr w:rsidR="001C00E0" w:rsidRPr="00BA6A57" w14:paraId="63930283" w14:textId="77777777" w:rsidTr="001C00E0">
        <w:tc>
          <w:tcPr>
            <w:tcW w:w="1003" w:type="dxa"/>
          </w:tcPr>
          <w:p w14:paraId="04BEB76B" w14:textId="77777777" w:rsidR="001C00E0" w:rsidRPr="00BA6A57" w:rsidRDefault="001C00E0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789" w:type="dxa"/>
          </w:tcPr>
          <w:p w14:paraId="238F46EF" w14:textId="77777777" w:rsidR="001C00E0" w:rsidRDefault="001C00E0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Dietary Supplements"[Mesh] 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r w:rsidRPr="009E6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intestinal Microbio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Soybean*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4AA1081B" w14:textId="77777777" w:rsidR="001C00E0" w:rsidRPr="00BA6A57" w:rsidRDefault="001C00E0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“Infant formula”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milk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</w:p>
        </w:tc>
        <w:tc>
          <w:tcPr>
            <w:tcW w:w="1701" w:type="dxa"/>
          </w:tcPr>
          <w:p w14:paraId="1EC0C003" w14:textId="77777777" w:rsidR="001C00E0" w:rsidRPr="00E2434F" w:rsidRDefault="001634F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,486</w:t>
            </w:r>
          </w:p>
        </w:tc>
      </w:tr>
      <w:tr w:rsidR="001C00E0" w:rsidRPr="00BA6A57" w14:paraId="6100AEB6" w14:textId="77777777" w:rsidTr="001C00E0">
        <w:tc>
          <w:tcPr>
            <w:tcW w:w="1003" w:type="dxa"/>
          </w:tcPr>
          <w:p w14:paraId="19D44A1D" w14:textId="77777777" w:rsidR="001C00E0" w:rsidRDefault="001C00E0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789" w:type="dxa"/>
          </w:tcPr>
          <w:p w14:paraId="002BEAF1" w14:textId="77777777" w:rsidR="001C00E0" w:rsidRDefault="001C00E0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 AND #3</w:t>
            </w:r>
          </w:p>
        </w:tc>
        <w:tc>
          <w:tcPr>
            <w:tcW w:w="1701" w:type="dxa"/>
          </w:tcPr>
          <w:p w14:paraId="2FE0E011" w14:textId="77777777" w:rsidR="001C00E0" w:rsidRDefault="001634F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,879</w:t>
            </w:r>
          </w:p>
        </w:tc>
      </w:tr>
      <w:tr w:rsidR="001C00E0" w:rsidRPr="00BA6A57" w14:paraId="2FFDD6F4" w14:textId="77777777" w:rsidTr="001C00E0">
        <w:tc>
          <w:tcPr>
            <w:tcW w:w="1003" w:type="dxa"/>
          </w:tcPr>
          <w:p w14:paraId="723B6FBB" w14:textId="77777777" w:rsidR="001C00E0" w:rsidRDefault="001C00E0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789" w:type="dxa"/>
          </w:tcPr>
          <w:p w14:paraId="6D3A3D2F" w14:textId="77777777" w:rsidR="001C00E0" w:rsidRPr="006E15C8" w:rsidRDefault="001C00E0" w:rsidP="003E612D">
            <w:pPr>
              <w:rPr>
                <w:rFonts w:ascii="Times New Roman" w:hAnsi="Times New Roman" w:cs="Times New Roman"/>
                <w:sz w:val="24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Clinical Trial" [Publication Type] OR "randomized controlled trial" OR "clinical trial" OR "RCT" OR "randomized control trial" OR "randomized clinical trial"</w:t>
            </w:r>
          </w:p>
        </w:tc>
        <w:tc>
          <w:tcPr>
            <w:tcW w:w="1701" w:type="dxa"/>
          </w:tcPr>
          <w:p w14:paraId="6E4A35C6" w14:textId="77777777" w:rsidR="001C00E0" w:rsidRPr="00E2434F" w:rsidRDefault="001634F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59,980</w:t>
            </w:r>
          </w:p>
        </w:tc>
      </w:tr>
      <w:tr w:rsidR="001C00E0" w:rsidRPr="00BA6A57" w14:paraId="379EE070" w14:textId="77777777" w:rsidTr="001C00E0">
        <w:tc>
          <w:tcPr>
            <w:tcW w:w="1003" w:type="dxa"/>
          </w:tcPr>
          <w:p w14:paraId="382C2961" w14:textId="77777777" w:rsidR="001C00E0" w:rsidRDefault="001C00E0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789" w:type="dxa"/>
          </w:tcPr>
          <w:p w14:paraId="113C46CF" w14:textId="77777777" w:rsidR="001C00E0" w:rsidRPr="006E15C8" w:rsidRDefault="001C00E0" w:rsidP="003E612D">
            <w:pPr>
              <w:rPr>
                <w:rFonts w:ascii="Times New Roman" w:hAnsi="Times New Roman" w:cs="Times New Roman"/>
                <w:sz w:val="24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Developing Countries"[Mesh] OR LMIC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developing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ess develope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ess-develope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Third-worl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under develope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under-developed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LMIC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ow and middle income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ow-to-middle-income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“low to middle income 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low-income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middle-income”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701" w:type="dxa"/>
          </w:tcPr>
          <w:p w14:paraId="50751B23" w14:textId="77777777" w:rsidR="001C00E0" w:rsidRPr="00E2434F" w:rsidRDefault="001634F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,319</w:t>
            </w:r>
          </w:p>
        </w:tc>
      </w:tr>
      <w:tr w:rsidR="001C00E0" w:rsidRPr="00BA6A57" w14:paraId="0B498FA7" w14:textId="77777777" w:rsidTr="001C00E0">
        <w:tc>
          <w:tcPr>
            <w:tcW w:w="1003" w:type="dxa"/>
          </w:tcPr>
          <w:p w14:paraId="6514F08B" w14:textId="77777777" w:rsidR="001C00E0" w:rsidRDefault="001C00E0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789" w:type="dxa"/>
          </w:tcPr>
          <w:p w14:paraId="6F5CE5C0" w14:textId="77777777" w:rsidR="001C00E0" w:rsidRDefault="001C00E0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 AND #6</w:t>
            </w:r>
          </w:p>
        </w:tc>
        <w:tc>
          <w:tcPr>
            <w:tcW w:w="1701" w:type="dxa"/>
          </w:tcPr>
          <w:p w14:paraId="59E6EE1C" w14:textId="77777777" w:rsidR="001C00E0" w:rsidRDefault="001634F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641</w:t>
            </w:r>
          </w:p>
        </w:tc>
      </w:tr>
      <w:tr w:rsidR="001C00E0" w:rsidRPr="00BA6A57" w14:paraId="2ADFC575" w14:textId="77777777" w:rsidTr="001C00E0">
        <w:tc>
          <w:tcPr>
            <w:tcW w:w="1003" w:type="dxa"/>
          </w:tcPr>
          <w:p w14:paraId="2018A73A" w14:textId="77777777" w:rsidR="001C00E0" w:rsidRDefault="001C00E0" w:rsidP="003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789" w:type="dxa"/>
          </w:tcPr>
          <w:p w14:paraId="6CD42054" w14:textId="77777777" w:rsidR="001C00E0" w:rsidRDefault="001C00E0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 AND #7</w:t>
            </w:r>
          </w:p>
        </w:tc>
        <w:tc>
          <w:tcPr>
            <w:tcW w:w="1701" w:type="dxa"/>
          </w:tcPr>
          <w:p w14:paraId="20E92291" w14:textId="77777777" w:rsidR="001C00E0" w:rsidRDefault="001634F8" w:rsidP="003E61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</w:tr>
    </w:tbl>
    <w:p w14:paraId="65A6D67E" w14:textId="77777777" w:rsidR="000C3246" w:rsidRDefault="000C3246" w:rsidP="00864D62">
      <w:pPr>
        <w:spacing w:line="360" w:lineRule="auto"/>
      </w:pPr>
    </w:p>
    <w:p w14:paraId="4C7F9A6E" w14:textId="77777777" w:rsidR="000C3246" w:rsidRDefault="000C3246" w:rsidP="00864D62">
      <w:pPr>
        <w:spacing w:line="360" w:lineRule="auto"/>
      </w:pPr>
    </w:p>
    <w:p w14:paraId="56545510" w14:textId="77777777" w:rsidR="00785413" w:rsidRDefault="00785413" w:rsidP="00785413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Cochrane Library </w:t>
      </w:r>
    </w:p>
    <w:p w14:paraId="7C501E40" w14:textId="77777777" w:rsidR="00FF6991" w:rsidRPr="00143653" w:rsidRDefault="00FF6991" w:rsidP="00FF6991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372BC7">
        <w:rPr>
          <w:rFonts w:ascii="Times New Roman" w:hAnsi="Times New Roman" w:cs="Times New Roman"/>
          <w:b/>
          <w:sz w:val="24"/>
        </w:rPr>
        <w:t>Supplementary T</w:t>
      </w:r>
      <w:r w:rsidR="00790513">
        <w:rPr>
          <w:rFonts w:ascii="Times New Roman" w:hAnsi="Times New Roman" w:cs="Times New Roman"/>
          <w:b/>
          <w:sz w:val="24"/>
        </w:rPr>
        <w:t>able 6</w:t>
      </w:r>
      <w:r w:rsidRPr="00372BC7">
        <w:rPr>
          <w:rFonts w:ascii="Times New Roman" w:hAnsi="Times New Roman" w:cs="Times New Roman"/>
          <w:b/>
          <w:sz w:val="24"/>
        </w:rPr>
        <w:t>: Search s</w:t>
      </w:r>
      <w:r>
        <w:rPr>
          <w:rFonts w:ascii="Times New Roman" w:hAnsi="Times New Roman" w:cs="Times New Roman"/>
          <w:b/>
          <w:sz w:val="24"/>
        </w:rPr>
        <w:t xml:space="preserve">trategy in identifying </w:t>
      </w:r>
      <w:r w:rsidR="00AC1F9A">
        <w:rPr>
          <w:rFonts w:ascii="Times New Roman" w:hAnsi="Times New Roman" w:cs="Times New Roman"/>
          <w:b/>
          <w:sz w:val="24"/>
        </w:rPr>
        <w:t>Prebiotic</w:t>
      </w:r>
      <w:r w:rsidRPr="00372BC7">
        <w:rPr>
          <w:rFonts w:ascii="Times New Roman" w:hAnsi="Times New Roman" w:cs="Times New Roman"/>
          <w:b/>
          <w:sz w:val="24"/>
        </w:rPr>
        <w:t xml:space="preserve"> articles</w:t>
      </w:r>
      <w:r w:rsidR="00AC1F9A">
        <w:rPr>
          <w:rFonts w:ascii="Times New Roman" w:hAnsi="Times New Roman" w:cs="Times New Roman"/>
          <w:b/>
          <w:sz w:val="24"/>
        </w:rPr>
        <w:t xml:space="preserve"> in Cochrane Library</w:t>
      </w:r>
      <w:r w:rsidRPr="00143653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6274"/>
        <w:gridCol w:w="1689"/>
      </w:tblGrid>
      <w:tr w:rsidR="003E612D" w:rsidRPr="008071F4" w14:paraId="73B41028" w14:textId="77777777" w:rsidTr="003E612D">
        <w:tc>
          <w:tcPr>
            <w:tcW w:w="1054" w:type="dxa"/>
          </w:tcPr>
          <w:p w14:paraId="28A57C7B" w14:textId="77777777" w:rsidR="003E612D" w:rsidRPr="008071F4" w:rsidRDefault="003E612D" w:rsidP="008071F4">
            <w:pPr>
              <w:rPr>
                <w:rFonts w:ascii="Times New Roman" w:hAnsi="Times New Roman" w:cs="Times New Roman"/>
                <w:sz w:val="24"/>
              </w:rPr>
            </w:pPr>
            <w:r w:rsidRPr="008071F4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6312" w:type="dxa"/>
          </w:tcPr>
          <w:p w14:paraId="6FA53EA4" w14:textId="77777777" w:rsidR="003E612D" w:rsidRPr="008071F4" w:rsidRDefault="003E612D" w:rsidP="008071F4">
            <w:pPr>
              <w:rPr>
                <w:rFonts w:ascii="Times New Roman" w:hAnsi="Times New Roman" w:cs="Times New Roman"/>
                <w:sz w:val="24"/>
              </w:rPr>
            </w:pPr>
            <w:r w:rsidRPr="00887D7D">
              <w:rPr>
                <w:rFonts w:ascii="Times New Roman" w:hAnsi="Times New Roman" w:cs="Times New Roman"/>
                <w:sz w:val="24"/>
                <w:szCs w:val="24"/>
              </w:rPr>
              <w:t>Key w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s searched for prebiotic articles</w:t>
            </w:r>
          </w:p>
        </w:tc>
        <w:tc>
          <w:tcPr>
            <w:tcW w:w="1696" w:type="dxa"/>
          </w:tcPr>
          <w:p w14:paraId="3161101E" w14:textId="77777777" w:rsidR="003E612D" w:rsidRPr="00887D7D" w:rsidRDefault="005A5B1E" w:rsidP="00807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articles</w:t>
            </w:r>
          </w:p>
        </w:tc>
      </w:tr>
      <w:tr w:rsidR="005A5B1E" w:rsidRPr="008071F4" w14:paraId="1F667EE7" w14:textId="77777777" w:rsidTr="003E612D">
        <w:tc>
          <w:tcPr>
            <w:tcW w:w="1054" w:type="dxa"/>
          </w:tcPr>
          <w:p w14:paraId="5DDCD6C0" w14:textId="77777777" w:rsidR="005A5B1E" w:rsidRPr="008071F4" w:rsidRDefault="005A5B1E" w:rsidP="005A5B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312" w:type="dxa"/>
          </w:tcPr>
          <w:p w14:paraId="7C276647" w14:textId="77777777" w:rsidR="005A5B1E" w:rsidRPr="008071F4" w:rsidRDefault="005A5B1E" w:rsidP="005A5B1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Malnutrition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explode all trees</w:t>
            </w:r>
          </w:p>
        </w:tc>
        <w:tc>
          <w:tcPr>
            <w:tcW w:w="1696" w:type="dxa"/>
          </w:tcPr>
          <w:p w14:paraId="0E8BAC87" w14:textId="77777777" w:rsidR="005A5B1E" w:rsidRPr="00E2434F" w:rsidRDefault="005A5B1E" w:rsidP="005A5B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940</w:t>
            </w:r>
          </w:p>
        </w:tc>
      </w:tr>
      <w:tr w:rsidR="005A5B1E" w:rsidRPr="008071F4" w14:paraId="0DD19CA6" w14:textId="77777777" w:rsidTr="003E612D">
        <w:tc>
          <w:tcPr>
            <w:tcW w:w="1054" w:type="dxa"/>
          </w:tcPr>
          <w:p w14:paraId="3A1F1ED0" w14:textId="77777777" w:rsidR="005A5B1E" w:rsidRPr="008071F4" w:rsidRDefault="005A5B1E" w:rsidP="005A5B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6312" w:type="dxa"/>
          </w:tcPr>
          <w:p w14:paraId="56EDE28F" w14:textId="77777777" w:rsidR="005A5B1E" w:rsidRPr="008071F4" w:rsidRDefault="005A5B1E" w:rsidP="005A5B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tunting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ight OR “linear growth“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g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th OR stunt* OR HAZ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-for-age OR length-for-age OR weight OR “weight-for-age” OR WAZ OR “weight-for-length”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derweight OR WHZ OR WLZ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“serum albumin”)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1696" w:type="dxa"/>
          </w:tcPr>
          <w:p w14:paraId="7F196F59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,238</w:t>
            </w:r>
          </w:p>
        </w:tc>
      </w:tr>
      <w:tr w:rsidR="005A5B1E" w:rsidRPr="008071F4" w14:paraId="20917349" w14:textId="77777777" w:rsidTr="003E612D">
        <w:tc>
          <w:tcPr>
            <w:tcW w:w="1054" w:type="dxa"/>
          </w:tcPr>
          <w:p w14:paraId="3D7354C3" w14:textId="77777777" w:rsidR="005A5B1E" w:rsidRDefault="005A5B1E" w:rsidP="005A5B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6312" w:type="dxa"/>
          </w:tcPr>
          <w:p w14:paraId="0C87891F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Child] explode all trees</w:t>
            </w:r>
          </w:p>
        </w:tc>
        <w:tc>
          <w:tcPr>
            <w:tcW w:w="1696" w:type="dxa"/>
          </w:tcPr>
          <w:p w14:paraId="46A41A4A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,113</w:t>
            </w:r>
          </w:p>
        </w:tc>
      </w:tr>
      <w:tr w:rsidR="005A5B1E" w:rsidRPr="008071F4" w14:paraId="5B79F899" w14:textId="77777777" w:rsidTr="003E612D">
        <w:tc>
          <w:tcPr>
            <w:tcW w:w="1054" w:type="dxa"/>
          </w:tcPr>
          <w:p w14:paraId="0700684D" w14:textId="77777777" w:rsidR="005A5B1E" w:rsidRDefault="005A5B1E" w:rsidP="005A5B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6312" w:type="dxa"/>
          </w:tcPr>
          <w:p w14:paraId="35AE0EF7" w14:textId="77777777" w:rsidR="005A5B1E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1000 days” OR </w:t>
            </w:r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* OR infant* OR pre-school OR "</w:t>
            </w:r>
            <w:proofErr w:type="spellStart"/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 school</w:t>
            </w:r>
            <w:proofErr w:type="spellEnd"/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OR preschool OR under-5 OR "5 year" OR "five year"):</w:t>
            </w:r>
            <w:proofErr w:type="spellStart"/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  <w:p w14:paraId="7180EE06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</w:tcPr>
          <w:p w14:paraId="7A384347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,427</w:t>
            </w:r>
          </w:p>
        </w:tc>
      </w:tr>
      <w:tr w:rsidR="005A5B1E" w:rsidRPr="008071F4" w14:paraId="597DF604" w14:textId="77777777" w:rsidTr="003E612D">
        <w:tc>
          <w:tcPr>
            <w:tcW w:w="1054" w:type="dxa"/>
          </w:tcPr>
          <w:p w14:paraId="7142DE85" w14:textId="77777777" w:rsidR="005A5B1E" w:rsidRDefault="005A5B1E" w:rsidP="005A5B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6312" w:type="dxa"/>
          </w:tcPr>
          <w:p w14:paraId="2D5F8576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Prebiotics] explode all trees</w:t>
            </w:r>
          </w:p>
        </w:tc>
        <w:tc>
          <w:tcPr>
            <w:tcW w:w="1696" w:type="dxa"/>
          </w:tcPr>
          <w:p w14:paraId="448FBE22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3</w:t>
            </w:r>
          </w:p>
        </w:tc>
      </w:tr>
      <w:tr w:rsidR="005A5B1E" w:rsidRPr="008071F4" w14:paraId="556F4000" w14:textId="77777777" w:rsidTr="003E612D">
        <w:tc>
          <w:tcPr>
            <w:tcW w:w="1054" w:type="dxa"/>
          </w:tcPr>
          <w:p w14:paraId="5053E539" w14:textId="77777777" w:rsidR="005A5B1E" w:rsidRDefault="005A5B1E" w:rsidP="005A5B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6312" w:type="dxa"/>
          </w:tcPr>
          <w:p w14:paraId="3D8D9985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Dietary Supplements"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rebiotic*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fructo-oligosaccharide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ctooligosacchar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FOS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inulin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c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ligosaccharide*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ctooligosacchar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GOS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rice bran” OR “Infant formula” OR milk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: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1696" w:type="dxa"/>
          </w:tcPr>
          <w:p w14:paraId="7C4746AC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561</w:t>
            </w:r>
          </w:p>
        </w:tc>
      </w:tr>
      <w:tr w:rsidR="005A5B1E" w:rsidRPr="008071F4" w14:paraId="7BC8CB82" w14:textId="77777777" w:rsidTr="003E612D">
        <w:tc>
          <w:tcPr>
            <w:tcW w:w="1054" w:type="dxa"/>
          </w:tcPr>
          <w:p w14:paraId="27F7223C" w14:textId="77777777" w:rsidR="005A5B1E" w:rsidRDefault="005A5B1E" w:rsidP="005A5B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6312" w:type="dxa"/>
          </w:tcPr>
          <w:p w14:paraId="4EE9104B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#1 OR #2) AND (#3 OR #4) AND (#5 OR #6)</w:t>
            </w:r>
          </w:p>
        </w:tc>
        <w:tc>
          <w:tcPr>
            <w:tcW w:w="1696" w:type="dxa"/>
          </w:tcPr>
          <w:p w14:paraId="5E22E56F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610</w:t>
            </w:r>
          </w:p>
        </w:tc>
      </w:tr>
      <w:tr w:rsidR="005A5B1E" w:rsidRPr="008071F4" w14:paraId="01D0B653" w14:textId="77777777" w:rsidTr="003E612D">
        <w:tc>
          <w:tcPr>
            <w:tcW w:w="1054" w:type="dxa"/>
          </w:tcPr>
          <w:p w14:paraId="6134218D" w14:textId="77777777" w:rsidR="005A5B1E" w:rsidRDefault="005A5B1E" w:rsidP="005A5B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#8</w:t>
            </w:r>
          </w:p>
        </w:tc>
        <w:tc>
          <w:tcPr>
            <w:tcW w:w="6312" w:type="dxa"/>
          </w:tcPr>
          <w:p w14:paraId="27F80AA5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 in Trials</w:t>
            </w:r>
          </w:p>
        </w:tc>
        <w:tc>
          <w:tcPr>
            <w:tcW w:w="1696" w:type="dxa"/>
          </w:tcPr>
          <w:p w14:paraId="71BD2F69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466</w:t>
            </w:r>
          </w:p>
        </w:tc>
      </w:tr>
      <w:tr w:rsidR="005A5B1E" w:rsidRPr="008071F4" w14:paraId="6FC030C3" w14:textId="77777777" w:rsidTr="003E612D">
        <w:tc>
          <w:tcPr>
            <w:tcW w:w="1054" w:type="dxa"/>
          </w:tcPr>
          <w:p w14:paraId="3EEF4646" w14:textId="77777777" w:rsidR="005A5B1E" w:rsidRDefault="005A5B1E" w:rsidP="005A5B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6312" w:type="dxa"/>
          </w:tcPr>
          <w:p w14:paraId="7C67C724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middle 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MIC OR low and middle 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ow-to-middle-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ow to middle 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"low-income" OR "middle-income" OR Developing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i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MIC OR developing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ess develope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ess-develope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Third-worl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under develope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under-develope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96" w:type="dxa"/>
          </w:tcPr>
          <w:p w14:paraId="344FAD82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616</w:t>
            </w:r>
          </w:p>
        </w:tc>
      </w:tr>
      <w:tr w:rsidR="005A5B1E" w:rsidRPr="008071F4" w14:paraId="5C8DDEA4" w14:textId="77777777" w:rsidTr="003E612D">
        <w:tc>
          <w:tcPr>
            <w:tcW w:w="1054" w:type="dxa"/>
          </w:tcPr>
          <w:p w14:paraId="3B1B8F31" w14:textId="77777777" w:rsidR="005A5B1E" w:rsidRDefault="005A5B1E" w:rsidP="005A5B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6312" w:type="dxa"/>
          </w:tcPr>
          <w:p w14:paraId="2B512970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Developing Countries] explode all trees</w:t>
            </w:r>
          </w:p>
        </w:tc>
        <w:tc>
          <w:tcPr>
            <w:tcW w:w="1696" w:type="dxa"/>
          </w:tcPr>
          <w:p w14:paraId="63AF70F9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43</w:t>
            </w:r>
          </w:p>
        </w:tc>
      </w:tr>
      <w:tr w:rsidR="005A5B1E" w:rsidRPr="008071F4" w14:paraId="52E8E625" w14:textId="77777777" w:rsidTr="003E612D">
        <w:tc>
          <w:tcPr>
            <w:tcW w:w="1054" w:type="dxa"/>
          </w:tcPr>
          <w:p w14:paraId="49A31FC8" w14:textId="77777777" w:rsidR="005A5B1E" w:rsidRDefault="005A5B1E" w:rsidP="005A5B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1</w:t>
            </w:r>
          </w:p>
        </w:tc>
        <w:tc>
          <w:tcPr>
            <w:tcW w:w="6312" w:type="dxa"/>
          </w:tcPr>
          <w:p w14:paraId="12070C35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 OR #10</w:t>
            </w:r>
          </w:p>
        </w:tc>
        <w:tc>
          <w:tcPr>
            <w:tcW w:w="1696" w:type="dxa"/>
          </w:tcPr>
          <w:p w14:paraId="336C0AD9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616</w:t>
            </w:r>
          </w:p>
        </w:tc>
      </w:tr>
      <w:tr w:rsidR="005A5B1E" w:rsidRPr="008071F4" w14:paraId="70E93E7E" w14:textId="77777777" w:rsidTr="003E612D">
        <w:tc>
          <w:tcPr>
            <w:tcW w:w="1054" w:type="dxa"/>
          </w:tcPr>
          <w:p w14:paraId="4BD205F0" w14:textId="77777777" w:rsidR="005A5B1E" w:rsidRDefault="005A5B1E" w:rsidP="005A5B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2</w:t>
            </w:r>
          </w:p>
        </w:tc>
        <w:tc>
          <w:tcPr>
            <w:tcW w:w="6312" w:type="dxa"/>
          </w:tcPr>
          <w:p w14:paraId="533AA2A0" w14:textId="77777777" w:rsidR="005A5B1E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 AND #11</w:t>
            </w:r>
          </w:p>
        </w:tc>
        <w:tc>
          <w:tcPr>
            <w:tcW w:w="1696" w:type="dxa"/>
          </w:tcPr>
          <w:p w14:paraId="0B7DB72F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</w:t>
            </w:r>
          </w:p>
        </w:tc>
      </w:tr>
      <w:tr w:rsidR="005A5B1E" w:rsidRPr="008071F4" w14:paraId="0A7B8C2B" w14:textId="77777777" w:rsidTr="003E612D">
        <w:tc>
          <w:tcPr>
            <w:tcW w:w="1054" w:type="dxa"/>
          </w:tcPr>
          <w:p w14:paraId="3F0F5F5C" w14:textId="77777777" w:rsidR="005A5B1E" w:rsidRDefault="005A5B1E" w:rsidP="005A5B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3</w:t>
            </w:r>
          </w:p>
        </w:tc>
        <w:tc>
          <w:tcPr>
            <w:tcW w:w="6312" w:type="dxa"/>
          </w:tcPr>
          <w:p w14:paraId="4BCA225D" w14:textId="77777777" w:rsidR="005A5B1E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 in Trials</w:t>
            </w:r>
          </w:p>
        </w:tc>
        <w:tc>
          <w:tcPr>
            <w:tcW w:w="1696" w:type="dxa"/>
          </w:tcPr>
          <w:p w14:paraId="249530BD" w14:textId="77777777" w:rsidR="005A5B1E" w:rsidRPr="00E2434F" w:rsidRDefault="005A5B1E" w:rsidP="005A5B1E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</w:t>
            </w:r>
          </w:p>
        </w:tc>
      </w:tr>
    </w:tbl>
    <w:p w14:paraId="40BD085D" w14:textId="77777777" w:rsidR="00864D62" w:rsidRDefault="00864D62" w:rsidP="008071F4">
      <w:pPr>
        <w:rPr>
          <w:rFonts w:ascii="Times New Roman" w:hAnsi="Times New Roman" w:cs="Times New Roman"/>
          <w:b/>
          <w:sz w:val="24"/>
        </w:rPr>
      </w:pPr>
    </w:p>
    <w:p w14:paraId="2EF6C136" w14:textId="77777777" w:rsidR="00AC1F9A" w:rsidRPr="00143653" w:rsidRDefault="00AC1F9A" w:rsidP="00AC1F9A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372BC7">
        <w:rPr>
          <w:rFonts w:ascii="Times New Roman" w:hAnsi="Times New Roman" w:cs="Times New Roman"/>
          <w:b/>
          <w:sz w:val="24"/>
        </w:rPr>
        <w:t>Supplementary T</w:t>
      </w:r>
      <w:r w:rsidR="00790513">
        <w:rPr>
          <w:rFonts w:ascii="Times New Roman" w:hAnsi="Times New Roman" w:cs="Times New Roman"/>
          <w:b/>
          <w:sz w:val="24"/>
        </w:rPr>
        <w:t>able 7</w:t>
      </w:r>
      <w:r w:rsidRPr="00372BC7">
        <w:rPr>
          <w:rFonts w:ascii="Times New Roman" w:hAnsi="Times New Roman" w:cs="Times New Roman"/>
          <w:b/>
          <w:sz w:val="24"/>
        </w:rPr>
        <w:t>: Search s</w:t>
      </w:r>
      <w:r>
        <w:rPr>
          <w:rFonts w:ascii="Times New Roman" w:hAnsi="Times New Roman" w:cs="Times New Roman"/>
          <w:b/>
          <w:sz w:val="24"/>
        </w:rPr>
        <w:t>trategy in identifying Probiotic</w:t>
      </w:r>
      <w:r w:rsidRPr="00372BC7">
        <w:rPr>
          <w:rFonts w:ascii="Times New Roman" w:hAnsi="Times New Roman" w:cs="Times New Roman"/>
          <w:b/>
          <w:sz w:val="24"/>
        </w:rPr>
        <w:t xml:space="preserve"> articles</w:t>
      </w:r>
      <w:r>
        <w:rPr>
          <w:rFonts w:ascii="Times New Roman" w:hAnsi="Times New Roman" w:cs="Times New Roman"/>
          <w:b/>
          <w:sz w:val="24"/>
        </w:rPr>
        <w:t xml:space="preserve"> in Cochrane Library</w:t>
      </w:r>
      <w:r w:rsidRPr="00143653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4"/>
        <w:gridCol w:w="6133"/>
        <w:gridCol w:w="1829"/>
      </w:tblGrid>
      <w:tr w:rsidR="0098393D" w:rsidRPr="00941E19" w14:paraId="1FE1AF14" w14:textId="77777777" w:rsidTr="0098393D">
        <w:tc>
          <w:tcPr>
            <w:tcW w:w="1054" w:type="dxa"/>
          </w:tcPr>
          <w:p w14:paraId="4B5EFDE6" w14:textId="77777777" w:rsidR="0098393D" w:rsidRPr="00941E19" w:rsidRDefault="0098393D" w:rsidP="000D2D0B">
            <w:pPr>
              <w:rPr>
                <w:rFonts w:ascii="Times New Roman" w:hAnsi="Times New Roman" w:cs="Times New Roman"/>
                <w:sz w:val="24"/>
              </w:rPr>
            </w:pPr>
            <w:r w:rsidRPr="00941E19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6171" w:type="dxa"/>
          </w:tcPr>
          <w:p w14:paraId="163F2CC2" w14:textId="77777777" w:rsidR="0098393D" w:rsidRPr="00941E19" w:rsidRDefault="0098393D" w:rsidP="000D2D0B">
            <w:pPr>
              <w:rPr>
                <w:rFonts w:ascii="Times New Roman" w:hAnsi="Times New Roman" w:cs="Times New Roman"/>
                <w:sz w:val="24"/>
              </w:rPr>
            </w:pPr>
            <w:r w:rsidRPr="00887D7D">
              <w:rPr>
                <w:rFonts w:ascii="Times New Roman" w:hAnsi="Times New Roman" w:cs="Times New Roman"/>
                <w:sz w:val="24"/>
                <w:szCs w:val="24"/>
              </w:rPr>
              <w:t>Key w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s searched for probiotic articles</w:t>
            </w:r>
          </w:p>
        </w:tc>
        <w:tc>
          <w:tcPr>
            <w:tcW w:w="1837" w:type="dxa"/>
          </w:tcPr>
          <w:p w14:paraId="10A4DDE7" w14:textId="77777777" w:rsidR="0098393D" w:rsidRPr="00887D7D" w:rsidRDefault="00D020DC" w:rsidP="000D2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articles</w:t>
            </w:r>
          </w:p>
        </w:tc>
      </w:tr>
      <w:tr w:rsidR="0098393D" w:rsidRPr="00941E19" w14:paraId="092A3000" w14:textId="77777777" w:rsidTr="0098393D">
        <w:tc>
          <w:tcPr>
            <w:tcW w:w="1054" w:type="dxa"/>
          </w:tcPr>
          <w:p w14:paraId="300642AC" w14:textId="77777777" w:rsidR="0098393D" w:rsidRPr="00941E19" w:rsidRDefault="0098393D" w:rsidP="000D2D0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171" w:type="dxa"/>
          </w:tcPr>
          <w:p w14:paraId="7B3880FF" w14:textId="77777777" w:rsidR="0098393D" w:rsidRPr="00941E19" w:rsidRDefault="0098393D" w:rsidP="000D2D0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</w:t>
            </w:r>
            <w:r w:rsidR="00D60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</w:t>
            </w:r>
            <w:proofErr w:type="spellEnd"/>
            <w:r w:rsidR="00D60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Malnutrition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explode all trees</w:t>
            </w:r>
          </w:p>
        </w:tc>
        <w:tc>
          <w:tcPr>
            <w:tcW w:w="1837" w:type="dxa"/>
          </w:tcPr>
          <w:p w14:paraId="41B99F89" w14:textId="77777777" w:rsidR="0098393D" w:rsidRPr="00E2434F" w:rsidRDefault="00BA089E" w:rsidP="000D2D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940</w:t>
            </w:r>
          </w:p>
        </w:tc>
      </w:tr>
      <w:tr w:rsidR="0098393D" w:rsidRPr="00941E19" w14:paraId="0176D626" w14:textId="77777777" w:rsidTr="0098393D">
        <w:tc>
          <w:tcPr>
            <w:tcW w:w="1054" w:type="dxa"/>
          </w:tcPr>
          <w:p w14:paraId="328032B0" w14:textId="77777777" w:rsidR="0098393D" w:rsidRPr="00941E19" w:rsidRDefault="0098393D" w:rsidP="000D2D0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6171" w:type="dxa"/>
          </w:tcPr>
          <w:p w14:paraId="7B2556BC" w14:textId="77777777" w:rsidR="000C3191" w:rsidRPr="00E2434F" w:rsidRDefault="007F6F8C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tunting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ight OR “linear growth“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g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th OR stunt* OR HAZ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-for-age OR length-for-age OR weight OR “weight-for-age” OR WAZ OR “weight-for-length”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derweight OR WHZ OR WLZ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“serum albumin”)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1837" w:type="dxa"/>
          </w:tcPr>
          <w:p w14:paraId="627D7177" w14:textId="77777777" w:rsidR="0098393D" w:rsidRPr="00E2434F" w:rsidRDefault="00BA089E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,238</w:t>
            </w:r>
          </w:p>
        </w:tc>
      </w:tr>
      <w:tr w:rsidR="0098393D" w:rsidRPr="00941E19" w14:paraId="578BA804" w14:textId="77777777" w:rsidTr="0098393D">
        <w:tc>
          <w:tcPr>
            <w:tcW w:w="1054" w:type="dxa"/>
          </w:tcPr>
          <w:p w14:paraId="47022335" w14:textId="77777777" w:rsidR="0098393D" w:rsidRDefault="0098393D" w:rsidP="000D2D0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6171" w:type="dxa"/>
          </w:tcPr>
          <w:p w14:paraId="380D72F6" w14:textId="77777777" w:rsidR="0098393D" w:rsidRPr="00E2434F" w:rsidRDefault="0098393D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Child] explode all trees</w:t>
            </w:r>
          </w:p>
        </w:tc>
        <w:tc>
          <w:tcPr>
            <w:tcW w:w="1837" w:type="dxa"/>
          </w:tcPr>
          <w:p w14:paraId="770009FA" w14:textId="77777777" w:rsidR="0098393D" w:rsidRPr="00E2434F" w:rsidRDefault="00BA089E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,113</w:t>
            </w:r>
          </w:p>
        </w:tc>
      </w:tr>
      <w:tr w:rsidR="0098393D" w:rsidRPr="00941E19" w14:paraId="7C0E9A12" w14:textId="77777777" w:rsidTr="0098393D">
        <w:tc>
          <w:tcPr>
            <w:tcW w:w="1054" w:type="dxa"/>
          </w:tcPr>
          <w:p w14:paraId="23B98662" w14:textId="77777777" w:rsidR="0098393D" w:rsidRDefault="0098393D" w:rsidP="000D2D0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6171" w:type="dxa"/>
          </w:tcPr>
          <w:p w14:paraId="1F652AC8" w14:textId="77777777" w:rsidR="008C32FA" w:rsidRPr="00E2434F" w:rsidRDefault="007F6F8C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1000 days” OR </w:t>
            </w:r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* OR infant* OR pre-school OR "</w:t>
            </w:r>
            <w:proofErr w:type="spellStart"/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 school</w:t>
            </w:r>
            <w:proofErr w:type="spellEnd"/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OR preschool OR under-5 OR "5 year" OR "five year"):</w:t>
            </w:r>
            <w:proofErr w:type="spellStart"/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1837" w:type="dxa"/>
          </w:tcPr>
          <w:p w14:paraId="0726F195" w14:textId="77777777" w:rsidR="0098393D" w:rsidRPr="00E2434F" w:rsidRDefault="00BA089E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,427</w:t>
            </w:r>
          </w:p>
        </w:tc>
      </w:tr>
      <w:tr w:rsidR="0098393D" w:rsidRPr="00941E19" w14:paraId="0109D213" w14:textId="77777777" w:rsidTr="0098393D">
        <w:tc>
          <w:tcPr>
            <w:tcW w:w="1054" w:type="dxa"/>
          </w:tcPr>
          <w:p w14:paraId="5739A68A" w14:textId="77777777" w:rsidR="0098393D" w:rsidRDefault="0098393D" w:rsidP="000D2D0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6171" w:type="dxa"/>
          </w:tcPr>
          <w:p w14:paraId="59B6DBAA" w14:textId="77777777" w:rsidR="0098393D" w:rsidRPr="00E2434F" w:rsidRDefault="0098393D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Probiotics] explode all trees</w:t>
            </w:r>
          </w:p>
        </w:tc>
        <w:tc>
          <w:tcPr>
            <w:tcW w:w="1837" w:type="dxa"/>
          </w:tcPr>
          <w:p w14:paraId="5715F94D" w14:textId="77777777" w:rsidR="0098393D" w:rsidRPr="00E2434F" w:rsidRDefault="00BA089E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058</w:t>
            </w:r>
          </w:p>
        </w:tc>
      </w:tr>
      <w:tr w:rsidR="0098393D" w:rsidRPr="00941E19" w14:paraId="1ECBD555" w14:textId="77777777" w:rsidTr="0098393D">
        <w:tc>
          <w:tcPr>
            <w:tcW w:w="1054" w:type="dxa"/>
          </w:tcPr>
          <w:p w14:paraId="70CCC0DF" w14:textId="77777777" w:rsidR="0098393D" w:rsidRPr="00941E19" w:rsidRDefault="0098393D" w:rsidP="000D2D0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6171" w:type="dxa"/>
          </w:tcPr>
          <w:p w14:paraId="7A101E06" w14:textId="77777777" w:rsidR="001D67C3" w:rsidRPr="00E2434F" w:rsidRDefault="001D67C3" w:rsidP="00AD17D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"Dietary Supplements" OR probiotic* OR ferment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fidobacte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obac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ero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“Infant formula” OR milk)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1837" w:type="dxa"/>
          </w:tcPr>
          <w:p w14:paraId="575CD107" w14:textId="77777777" w:rsidR="0098393D" w:rsidRPr="00E2434F" w:rsidRDefault="00BA089E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,103</w:t>
            </w:r>
          </w:p>
        </w:tc>
      </w:tr>
      <w:tr w:rsidR="0098393D" w:rsidRPr="00941E19" w14:paraId="405E2F4D" w14:textId="77777777" w:rsidTr="0098393D">
        <w:tc>
          <w:tcPr>
            <w:tcW w:w="1054" w:type="dxa"/>
          </w:tcPr>
          <w:p w14:paraId="0CC3E4EA" w14:textId="77777777" w:rsidR="0098393D" w:rsidRDefault="0098393D" w:rsidP="000D2D0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6171" w:type="dxa"/>
          </w:tcPr>
          <w:p w14:paraId="52319FFA" w14:textId="77777777" w:rsidR="0098393D" w:rsidRPr="00E2434F" w:rsidRDefault="00AD17DD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#1 OR #2) AND (#3 OR #4) AND (#5 OR #6)</w:t>
            </w:r>
          </w:p>
        </w:tc>
        <w:tc>
          <w:tcPr>
            <w:tcW w:w="1837" w:type="dxa"/>
          </w:tcPr>
          <w:p w14:paraId="54D311C9" w14:textId="77777777" w:rsidR="0098393D" w:rsidRPr="00E2434F" w:rsidRDefault="00BA089E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873</w:t>
            </w:r>
          </w:p>
        </w:tc>
      </w:tr>
      <w:tr w:rsidR="00AD17DD" w:rsidRPr="00941E19" w14:paraId="1B199BAD" w14:textId="77777777" w:rsidTr="0098393D">
        <w:tc>
          <w:tcPr>
            <w:tcW w:w="1054" w:type="dxa"/>
          </w:tcPr>
          <w:p w14:paraId="78496A4C" w14:textId="77777777" w:rsidR="00AD17DD" w:rsidRDefault="00AD17DD" w:rsidP="000D2D0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6171" w:type="dxa"/>
          </w:tcPr>
          <w:p w14:paraId="337FD0D5" w14:textId="77777777" w:rsidR="00AD17DD" w:rsidRPr="00E2434F" w:rsidRDefault="00AD17DD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 in Trial</w:t>
            </w:r>
          </w:p>
        </w:tc>
        <w:tc>
          <w:tcPr>
            <w:tcW w:w="1837" w:type="dxa"/>
          </w:tcPr>
          <w:p w14:paraId="497B5285" w14:textId="77777777" w:rsidR="00AD17DD" w:rsidRPr="00E2434F" w:rsidRDefault="00BA089E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314</w:t>
            </w:r>
          </w:p>
        </w:tc>
      </w:tr>
      <w:tr w:rsidR="00AD17DD" w:rsidRPr="00941E19" w14:paraId="6CCD9137" w14:textId="77777777" w:rsidTr="0098393D">
        <w:tc>
          <w:tcPr>
            <w:tcW w:w="1054" w:type="dxa"/>
          </w:tcPr>
          <w:p w14:paraId="4075E9C7" w14:textId="77777777" w:rsidR="00AD17DD" w:rsidRDefault="00AD17DD" w:rsidP="00AD17D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6171" w:type="dxa"/>
          </w:tcPr>
          <w:p w14:paraId="06965E66" w14:textId="77777777" w:rsidR="00AD17DD" w:rsidRPr="00E2434F" w:rsidRDefault="00AD17DD" w:rsidP="00AD17D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Developing Countries] explode all trees</w:t>
            </w:r>
          </w:p>
        </w:tc>
        <w:tc>
          <w:tcPr>
            <w:tcW w:w="1837" w:type="dxa"/>
          </w:tcPr>
          <w:p w14:paraId="51B02022" w14:textId="77777777" w:rsidR="00AD17DD" w:rsidRPr="00E2434F" w:rsidRDefault="007C3E5E" w:rsidP="00AD17D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43</w:t>
            </w:r>
          </w:p>
        </w:tc>
      </w:tr>
      <w:tr w:rsidR="00AD17DD" w:rsidRPr="00941E19" w14:paraId="38B5D9CC" w14:textId="77777777" w:rsidTr="0098393D">
        <w:tc>
          <w:tcPr>
            <w:tcW w:w="1054" w:type="dxa"/>
          </w:tcPr>
          <w:p w14:paraId="2548D528" w14:textId="77777777" w:rsidR="00AD17DD" w:rsidRDefault="00AD17DD" w:rsidP="00AD17D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6171" w:type="dxa"/>
          </w:tcPr>
          <w:p w14:paraId="762621D7" w14:textId="77777777" w:rsidR="00AD17DD" w:rsidRPr="00E2434F" w:rsidRDefault="00AD17DD" w:rsidP="00AD17D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middle 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MIC OR low and middle 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ow-to-middle-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ow to middle 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"low-income" OR "middle-income" OR Developing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i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MIC OR developing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ess develope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ess-develope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Third-worl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under develope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under-develope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37" w:type="dxa"/>
          </w:tcPr>
          <w:p w14:paraId="2FED2BCB" w14:textId="77777777" w:rsidR="00AD17DD" w:rsidRPr="00E2434F" w:rsidRDefault="007C3E5E" w:rsidP="00AD17D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616</w:t>
            </w:r>
          </w:p>
        </w:tc>
      </w:tr>
      <w:tr w:rsidR="0040442D" w:rsidRPr="00941E19" w14:paraId="4F132206" w14:textId="77777777" w:rsidTr="0098393D">
        <w:tc>
          <w:tcPr>
            <w:tcW w:w="1054" w:type="dxa"/>
          </w:tcPr>
          <w:p w14:paraId="337132CA" w14:textId="77777777" w:rsidR="0040442D" w:rsidRDefault="0040442D" w:rsidP="004044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1</w:t>
            </w:r>
          </w:p>
        </w:tc>
        <w:tc>
          <w:tcPr>
            <w:tcW w:w="6171" w:type="dxa"/>
          </w:tcPr>
          <w:p w14:paraId="18B63465" w14:textId="77777777" w:rsidR="0040442D" w:rsidRPr="00E2434F" w:rsidRDefault="0040442D" w:rsidP="004044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 OR #10</w:t>
            </w:r>
          </w:p>
        </w:tc>
        <w:tc>
          <w:tcPr>
            <w:tcW w:w="1837" w:type="dxa"/>
          </w:tcPr>
          <w:p w14:paraId="2104C555" w14:textId="77777777" w:rsidR="0040442D" w:rsidRPr="00E2434F" w:rsidRDefault="007C3E5E" w:rsidP="004044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616</w:t>
            </w:r>
          </w:p>
        </w:tc>
      </w:tr>
      <w:tr w:rsidR="0040442D" w:rsidRPr="00941E19" w14:paraId="7F32D3DF" w14:textId="77777777" w:rsidTr="0098393D">
        <w:tc>
          <w:tcPr>
            <w:tcW w:w="1054" w:type="dxa"/>
          </w:tcPr>
          <w:p w14:paraId="2C0D1959" w14:textId="77777777" w:rsidR="0040442D" w:rsidRDefault="0040442D" w:rsidP="004044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2</w:t>
            </w:r>
          </w:p>
        </w:tc>
        <w:tc>
          <w:tcPr>
            <w:tcW w:w="6171" w:type="dxa"/>
          </w:tcPr>
          <w:p w14:paraId="0D9224A8" w14:textId="77777777" w:rsidR="0040442D" w:rsidRDefault="0040442D" w:rsidP="004044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 AND #11</w:t>
            </w:r>
          </w:p>
        </w:tc>
        <w:tc>
          <w:tcPr>
            <w:tcW w:w="1837" w:type="dxa"/>
          </w:tcPr>
          <w:p w14:paraId="3A94F2C9" w14:textId="77777777" w:rsidR="0040442D" w:rsidRPr="00E2434F" w:rsidRDefault="007C3E5E" w:rsidP="004044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5</w:t>
            </w:r>
          </w:p>
        </w:tc>
      </w:tr>
      <w:tr w:rsidR="0040442D" w:rsidRPr="00941E19" w14:paraId="0A8A9A4B" w14:textId="77777777" w:rsidTr="0098393D">
        <w:tc>
          <w:tcPr>
            <w:tcW w:w="1054" w:type="dxa"/>
          </w:tcPr>
          <w:p w14:paraId="5BF6FD75" w14:textId="77777777" w:rsidR="0040442D" w:rsidRDefault="0040442D" w:rsidP="0040442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3</w:t>
            </w:r>
          </w:p>
        </w:tc>
        <w:tc>
          <w:tcPr>
            <w:tcW w:w="6171" w:type="dxa"/>
          </w:tcPr>
          <w:p w14:paraId="2D665DA0" w14:textId="77777777" w:rsidR="0040442D" w:rsidRDefault="0040442D" w:rsidP="004044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 in Trials</w:t>
            </w:r>
          </w:p>
        </w:tc>
        <w:tc>
          <w:tcPr>
            <w:tcW w:w="1837" w:type="dxa"/>
          </w:tcPr>
          <w:p w14:paraId="4B22A116" w14:textId="77777777" w:rsidR="0040442D" w:rsidRPr="00E2434F" w:rsidRDefault="007C3E5E" w:rsidP="0040442D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</w:t>
            </w:r>
          </w:p>
        </w:tc>
      </w:tr>
    </w:tbl>
    <w:p w14:paraId="024DE5CC" w14:textId="77777777" w:rsidR="00E06938" w:rsidRDefault="00E06938" w:rsidP="00E06938">
      <w:pPr>
        <w:rPr>
          <w:rFonts w:ascii="Times New Roman" w:hAnsi="Times New Roman" w:cs="Times New Roman"/>
          <w:b/>
          <w:sz w:val="24"/>
        </w:rPr>
      </w:pPr>
    </w:p>
    <w:p w14:paraId="01757F95" w14:textId="77777777" w:rsidR="00AC1F9A" w:rsidRDefault="00AC1F9A" w:rsidP="00E06938">
      <w:pPr>
        <w:rPr>
          <w:rFonts w:ascii="Times New Roman" w:hAnsi="Times New Roman" w:cs="Times New Roman"/>
          <w:b/>
          <w:sz w:val="24"/>
        </w:rPr>
      </w:pPr>
    </w:p>
    <w:p w14:paraId="13AC1AA6" w14:textId="77777777" w:rsidR="00E06938" w:rsidRDefault="00AC1F9A" w:rsidP="00AC1F9A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372BC7">
        <w:rPr>
          <w:rFonts w:ascii="Times New Roman" w:hAnsi="Times New Roman" w:cs="Times New Roman"/>
          <w:b/>
          <w:sz w:val="24"/>
        </w:rPr>
        <w:lastRenderedPageBreak/>
        <w:t>Supplementary T</w:t>
      </w:r>
      <w:r w:rsidR="00790513">
        <w:rPr>
          <w:rFonts w:ascii="Times New Roman" w:hAnsi="Times New Roman" w:cs="Times New Roman"/>
          <w:b/>
          <w:sz w:val="24"/>
        </w:rPr>
        <w:t>able 8</w:t>
      </w:r>
      <w:r w:rsidRPr="00372BC7">
        <w:rPr>
          <w:rFonts w:ascii="Times New Roman" w:hAnsi="Times New Roman" w:cs="Times New Roman"/>
          <w:b/>
          <w:sz w:val="24"/>
        </w:rPr>
        <w:t>: Search s</w:t>
      </w:r>
      <w:r>
        <w:rPr>
          <w:rFonts w:ascii="Times New Roman" w:hAnsi="Times New Roman" w:cs="Times New Roman"/>
          <w:b/>
          <w:sz w:val="24"/>
        </w:rPr>
        <w:t xml:space="preserve">trategy in identifying </w:t>
      </w:r>
      <w:proofErr w:type="spellStart"/>
      <w:r>
        <w:rPr>
          <w:rFonts w:ascii="Times New Roman" w:hAnsi="Times New Roman" w:cs="Times New Roman"/>
          <w:b/>
          <w:sz w:val="24"/>
        </w:rPr>
        <w:t>Synbiotic</w:t>
      </w:r>
      <w:proofErr w:type="spellEnd"/>
      <w:r w:rsidRPr="00372BC7">
        <w:rPr>
          <w:rFonts w:ascii="Times New Roman" w:hAnsi="Times New Roman" w:cs="Times New Roman"/>
          <w:b/>
          <w:sz w:val="24"/>
        </w:rPr>
        <w:t xml:space="preserve"> articles</w:t>
      </w:r>
      <w:r>
        <w:rPr>
          <w:rFonts w:ascii="Times New Roman" w:hAnsi="Times New Roman" w:cs="Times New Roman"/>
          <w:b/>
          <w:sz w:val="24"/>
        </w:rPr>
        <w:t xml:space="preserve"> in Cochrane Library</w:t>
      </w:r>
      <w:r w:rsidRPr="00143653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8"/>
        <w:gridCol w:w="6557"/>
        <w:gridCol w:w="1842"/>
      </w:tblGrid>
      <w:tr w:rsidR="006E047B" w:rsidRPr="00E2434F" w14:paraId="0E104C41" w14:textId="77777777" w:rsidTr="006E047B">
        <w:trPr>
          <w:trHeight w:val="271"/>
        </w:trPr>
        <w:tc>
          <w:tcPr>
            <w:tcW w:w="668" w:type="dxa"/>
          </w:tcPr>
          <w:p w14:paraId="4C872086" w14:textId="77777777" w:rsidR="006E047B" w:rsidRPr="006E047B" w:rsidRDefault="006E047B" w:rsidP="000D2D0B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4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6557" w:type="dxa"/>
          </w:tcPr>
          <w:p w14:paraId="76F793AB" w14:textId="77777777" w:rsidR="006E047B" w:rsidRPr="006E047B" w:rsidRDefault="006E047B" w:rsidP="000D2D0B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4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arch Key Words for </w:t>
            </w:r>
            <w:proofErr w:type="spellStart"/>
            <w:r w:rsidRPr="006E04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nbiotic</w:t>
            </w:r>
            <w:proofErr w:type="spellEnd"/>
            <w:r w:rsidRPr="006E04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rticles</w:t>
            </w:r>
          </w:p>
        </w:tc>
        <w:tc>
          <w:tcPr>
            <w:tcW w:w="1842" w:type="dxa"/>
          </w:tcPr>
          <w:p w14:paraId="12E8F51E" w14:textId="77777777" w:rsidR="006E047B" w:rsidRPr="006E047B" w:rsidRDefault="006E047B" w:rsidP="000D2D0B">
            <w:pPr>
              <w:pStyle w:val="NoSpacing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 articles</w:t>
            </w:r>
          </w:p>
        </w:tc>
      </w:tr>
      <w:tr w:rsidR="006E047B" w:rsidRPr="00E2434F" w14:paraId="54D12E94" w14:textId="77777777" w:rsidTr="006E047B">
        <w:trPr>
          <w:trHeight w:val="271"/>
        </w:trPr>
        <w:tc>
          <w:tcPr>
            <w:tcW w:w="668" w:type="dxa"/>
          </w:tcPr>
          <w:p w14:paraId="224A109D" w14:textId="77777777" w:rsidR="006E047B" w:rsidRPr="00E2434F" w:rsidRDefault="006E047B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6557" w:type="dxa"/>
          </w:tcPr>
          <w:p w14:paraId="0E6C16F4" w14:textId="77777777" w:rsidR="006E047B" w:rsidRPr="00E2434F" w:rsidRDefault="006E047B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Malnutrition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explode all trees</w:t>
            </w:r>
          </w:p>
        </w:tc>
        <w:tc>
          <w:tcPr>
            <w:tcW w:w="1842" w:type="dxa"/>
          </w:tcPr>
          <w:p w14:paraId="63B93FCB" w14:textId="77777777" w:rsidR="006E047B" w:rsidRPr="00E2434F" w:rsidRDefault="004F34EA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940</w:t>
            </w:r>
          </w:p>
        </w:tc>
      </w:tr>
      <w:tr w:rsidR="006E047B" w:rsidRPr="00E2434F" w14:paraId="0670F88E" w14:textId="77777777" w:rsidTr="006E047B">
        <w:trPr>
          <w:trHeight w:val="1102"/>
        </w:trPr>
        <w:tc>
          <w:tcPr>
            <w:tcW w:w="668" w:type="dxa"/>
          </w:tcPr>
          <w:p w14:paraId="77F4C9D1" w14:textId="77777777" w:rsidR="006E047B" w:rsidRPr="00E2434F" w:rsidRDefault="006E047B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6557" w:type="dxa"/>
          </w:tcPr>
          <w:p w14:paraId="04EF3FE7" w14:textId="77777777" w:rsidR="006E047B" w:rsidRPr="00E2434F" w:rsidRDefault="006E047B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tunting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ight OR “linear growth“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g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th OR stunt* OR HAZ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-for-age OR length-for-age OR weight OR “weight-for-age” OR WAZ OR “weight-for-length”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derweight OR WHZ OR WLZ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“serum albumin”)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1842" w:type="dxa"/>
          </w:tcPr>
          <w:p w14:paraId="697346D3" w14:textId="77777777" w:rsidR="006E047B" w:rsidRDefault="004F34EA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,238</w:t>
            </w:r>
          </w:p>
        </w:tc>
      </w:tr>
      <w:tr w:rsidR="006E047B" w:rsidRPr="00E2434F" w14:paraId="6B67ED91" w14:textId="77777777" w:rsidTr="006E047B">
        <w:trPr>
          <w:trHeight w:val="254"/>
        </w:trPr>
        <w:tc>
          <w:tcPr>
            <w:tcW w:w="668" w:type="dxa"/>
          </w:tcPr>
          <w:p w14:paraId="36FC0247" w14:textId="77777777" w:rsidR="006E047B" w:rsidRPr="00E2434F" w:rsidRDefault="006E047B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6557" w:type="dxa"/>
          </w:tcPr>
          <w:p w14:paraId="7CF03B73" w14:textId="77777777" w:rsidR="006E047B" w:rsidRPr="00E2434F" w:rsidRDefault="006E047B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Child] explode all trees</w:t>
            </w:r>
          </w:p>
        </w:tc>
        <w:tc>
          <w:tcPr>
            <w:tcW w:w="1842" w:type="dxa"/>
          </w:tcPr>
          <w:p w14:paraId="2725ACEE" w14:textId="77777777" w:rsidR="006E047B" w:rsidRPr="00E2434F" w:rsidRDefault="004F34EA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,113</w:t>
            </w:r>
          </w:p>
        </w:tc>
      </w:tr>
      <w:tr w:rsidR="006E047B" w:rsidRPr="00E2434F" w14:paraId="17693677" w14:textId="77777777" w:rsidTr="006E047B">
        <w:trPr>
          <w:trHeight w:val="559"/>
        </w:trPr>
        <w:tc>
          <w:tcPr>
            <w:tcW w:w="668" w:type="dxa"/>
          </w:tcPr>
          <w:p w14:paraId="0D11BBFB" w14:textId="77777777" w:rsidR="006E047B" w:rsidRPr="00E2434F" w:rsidRDefault="006E047B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6557" w:type="dxa"/>
          </w:tcPr>
          <w:p w14:paraId="7C6539A9" w14:textId="77777777" w:rsidR="006E047B" w:rsidRPr="00E2434F" w:rsidRDefault="006E047B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1000 days” OR </w:t>
            </w:r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* OR infant* OR pre-school OR "</w:t>
            </w:r>
            <w:proofErr w:type="spellStart"/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 school</w:t>
            </w:r>
            <w:proofErr w:type="spellEnd"/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OR preschool OR under-5 OR "5 year" OR "five year"):</w:t>
            </w:r>
            <w:proofErr w:type="spellStart"/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1842" w:type="dxa"/>
          </w:tcPr>
          <w:p w14:paraId="52621269" w14:textId="77777777" w:rsidR="006E047B" w:rsidRPr="00D02B63" w:rsidRDefault="004F34EA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,427</w:t>
            </w:r>
          </w:p>
        </w:tc>
      </w:tr>
      <w:tr w:rsidR="006E047B" w:rsidRPr="00E2434F" w14:paraId="6B023221" w14:textId="77777777" w:rsidTr="006E047B">
        <w:trPr>
          <w:trHeight w:val="254"/>
        </w:trPr>
        <w:tc>
          <w:tcPr>
            <w:tcW w:w="668" w:type="dxa"/>
          </w:tcPr>
          <w:p w14:paraId="3A5B316C" w14:textId="77777777" w:rsidR="006E047B" w:rsidRPr="00E2434F" w:rsidRDefault="006E047B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6557" w:type="dxa"/>
          </w:tcPr>
          <w:p w14:paraId="5783CCEE" w14:textId="77777777" w:rsidR="006E047B" w:rsidRPr="00E2434F" w:rsidRDefault="006E047B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biotics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explode all trees</w:t>
            </w:r>
          </w:p>
        </w:tc>
        <w:tc>
          <w:tcPr>
            <w:tcW w:w="1842" w:type="dxa"/>
          </w:tcPr>
          <w:p w14:paraId="7659B859" w14:textId="77777777" w:rsidR="006E047B" w:rsidRPr="00E2434F" w:rsidRDefault="004F34EA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</w:t>
            </w:r>
          </w:p>
        </w:tc>
      </w:tr>
      <w:tr w:rsidR="006E047B" w:rsidRPr="00E2434F" w14:paraId="7B308759" w14:textId="77777777" w:rsidTr="006E047B">
        <w:trPr>
          <w:trHeight w:val="70"/>
        </w:trPr>
        <w:tc>
          <w:tcPr>
            <w:tcW w:w="668" w:type="dxa"/>
          </w:tcPr>
          <w:p w14:paraId="4E4A094F" w14:textId="77777777" w:rsidR="006E047B" w:rsidRPr="00E2434F" w:rsidRDefault="006E047B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6557" w:type="dxa"/>
          </w:tcPr>
          <w:p w14:paraId="0953F624" w14:textId="77777777" w:rsidR="006E047B" w:rsidRPr="00E2434F" w:rsidRDefault="006E047B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Dietary Supplements"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rebiotic*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fructo-oligosaccharide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ctooligosacchar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FOS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inulin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c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ligosaccharide*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ctooligosacchar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GOS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rice bran” OR “Infant formula” OR milk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: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1842" w:type="dxa"/>
          </w:tcPr>
          <w:p w14:paraId="75167FC4" w14:textId="77777777" w:rsidR="006E047B" w:rsidRDefault="004F34EA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,561</w:t>
            </w:r>
          </w:p>
        </w:tc>
      </w:tr>
      <w:tr w:rsidR="006E047B" w:rsidRPr="00E2434F" w14:paraId="1F70DE0E" w14:textId="77777777" w:rsidTr="006E047B">
        <w:trPr>
          <w:trHeight w:val="70"/>
        </w:trPr>
        <w:tc>
          <w:tcPr>
            <w:tcW w:w="668" w:type="dxa"/>
          </w:tcPr>
          <w:p w14:paraId="0FC558FF" w14:textId="77777777" w:rsidR="006E047B" w:rsidRPr="00E2434F" w:rsidRDefault="006E047B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6557" w:type="dxa"/>
          </w:tcPr>
          <w:p w14:paraId="20F3E543" w14:textId="77777777" w:rsidR="006E047B" w:rsidRPr="00E2434F" w:rsidRDefault="00AB510B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"Dietary Supplements" OR probiotic* OR ferment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fidobacte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obac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ero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“Infant formula” OR milk)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1842" w:type="dxa"/>
          </w:tcPr>
          <w:p w14:paraId="47AEFEC6" w14:textId="77777777" w:rsidR="006E047B" w:rsidRPr="00E2434F" w:rsidRDefault="004F34EA" w:rsidP="000D2D0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,103</w:t>
            </w:r>
          </w:p>
        </w:tc>
      </w:tr>
      <w:tr w:rsidR="006E047B" w:rsidRPr="00E2434F" w14:paraId="51D43390" w14:textId="77777777" w:rsidTr="006E047B">
        <w:trPr>
          <w:trHeight w:val="70"/>
        </w:trPr>
        <w:tc>
          <w:tcPr>
            <w:tcW w:w="668" w:type="dxa"/>
          </w:tcPr>
          <w:p w14:paraId="480376AF" w14:textId="77777777" w:rsidR="006E047B" w:rsidRPr="00E2434F" w:rsidRDefault="006E047B" w:rsidP="006E047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</w:p>
        </w:tc>
        <w:tc>
          <w:tcPr>
            <w:tcW w:w="6557" w:type="dxa"/>
          </w:tcPr>
          <w:p w14:paraId="47ECE8DF" w14:textId="77777777" w:rsidR="006E047B" w:rsidRPr="00E2434F" w:rsidRDefault="006E047B" w:rsidP="006E047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#1 OR #2) AND (#3 OR #4) AND (#5 OR #6</w:t>
            </w:r>
            <w:r w:rsidR="00460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#7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2" w:type="dxa"/>
          </w:tcPr>
          <w:p w14:paraId="66AE8FEC" w14:textId="77777777" w:rsidR="006E047B" w:rsidRPr="00E2434F" w:rsidRDefault="004F34EA" w:rsidP="006E047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939</w:t>
            </w:r>
          </w:p>
        </w:tc>
      </w:tr>
      <w:tr w:rsidR="006E047B" w:rsidRPr="00E2434F" w14:paraId="4AF129FD" w14:textId="77777777" w:rsidTr="006E047B">
        <w:trPr>
          <w:trHeight w:val="70"/>
        </w:trPr>
        <w:tc>
          <w:tcPr>
            <w:tcW w:w="668" w:type="dxa"/>
          </w:tcPr>
          <w:p w14:paraId="54CB0B8E" w14:textId="77777777" w:rsidR="006E047B" w:rsidRPr="00E2434F" w:rsidRDefault="006E047B" w:rsidP="006E047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</w:tc>
        <w:tc>
          <w:tcPr>
            <w:tcW w:w="6557" w:type="dxa"/>
          </w:tcPr>
          <w:p w14:paraId="0C87242D" w14:textId="77777777" w:rsidR="006E047B" w:rsidRPr="00E2434F" w:rsidRDefault="009D518D" w:rsidP="006E047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  <w:r w:rsidR="00C51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rials</w:t>
            </w:r>
          </w:p>
        </w:tc>
        <w:tc>
          <w:tcPr>
            <w:tcW w:w="1842" w:type="dxa"/>
          </w:tcPr>
          <w:p w14:paraId="378380CE" w14:textId="77777777" w:rsidR="006E047B" w:rsidRPr="00E2434F" w:rsidRDefault="004F34EA" w:rsidP="006E047B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67</w:t>
            </w:r>
          </w:p>
        </w:tc>
      </w:tr>
      <w:tr w:rsidR="00B35FD0" w:rsidRPr="00E2434F" w14:paraId="6E0C4A9D" w14:textId="77777777" w:rsidTr="006E047B">
        <w:trPr>
          <w:trHeight w:val="70"/>
        </w:trPr>
        <w:tc>
          <w:tcPr>
            <w:tcW w:w="668" w:type="dxa"/>
          </w:tcPr>
          <w:p w14:paraId="20E4AFDF" w14:textId="77777777" w:rsidR="00B35FD0" w:rsidRPr="00E2434F" w:rsidRDefault="00B35FD0" w:rsidP="00B35FD0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6557" w:type="dxa"/>
          </w:tcPr>
          <w:p w14:paraId="003BB324" w14:textId="77777777" w:rsidR="00B35FD0" w:rsidRPr="00E2434F" w:rsidRDefault="00B35FD0" w:rsidP="00B35FD0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Developing Countries] explode all trees</w:t>
            </w:r>
          </w:p>
        </w:tc>
        <w:tc>
          <w:tcPr>
            <w:tcW w:w="1842" w:type="dxa"/>
          </w:tcPr>
          <w:p w14:paraId="0D54173E" w14:textId="77777777" w:rsidR="00B35FD0" w:rsidRPr="00E2434F" w:rsidRDefault="004F34EA" w:rsidP="00B35FD0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43</w:t>
            </w:r>
          </w:p>
        </w:tc>
      </w:tr>
      <w:tr w:rsidR="00B35FD0" w:rsidRPr="00E2434F" w14:paraId="739B79D3" w14:textId="77777777" w:rsidTr="006E047B">
        <w:trPr>
          <w:trHeight w:val="70"/>
        </w:trPr>
        <w:tc>
          <w:tcPr>
            <w:tcW w:w="668" w:type="dxa"/>
          </w:tcPr>
          <w:p w14:paraId="68974DE1" w14:textId="77777777" w:rsidR="00B35FD0" w:rsidRPr="00E2434F" w:rsidRDefault="00B35FD0" w:rsidP="00B35FD0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</w:t>
            </w:r>
          </w:p>
        </w:tc>
        <w:tc>
          <w:tcPr>
            <w:tcW w:w="6557" w:type="dxa"/>
          </w:tcPr>
          <w:p w14:paraId="0F938E2D" w14:textId="77777777" w:rsidR="00B35FD0" w:rsidRPr="00E2434F" w:rsidRDefault="009D518D" w:rsidP="00B35FD0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middle 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MIC OR low and middle 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ow-to-middle-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ow to middle 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"low-income" OR "middle-income" OR Developing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i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MIC OR developing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ess develope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ess-develope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Third-worl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under develope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under-develope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42" w:type="dxa"/>
          </w:tcPr>
          <w:p w14:paraId="2AC21B3B" w14:textId="77777777" w:rsidR="00B35FD0" w:rsidRPr="00E2434F" w:rsidRDefault="004F34EA" w:rsidP="00B35FD0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616</w:t>
            </w:r>
          </w:p>
        </w:tc>
      </w:tr>
      <w:tr w:rsidR="00B35FD0" w:rsidRPr="00E2434F" w14:paraId="149BD844" w14:textId="77777777" w:rsidTr="006E047B">
        <w:trPr>
          <w:trHeight w:val="70"/>
        </w:trPr>
        <w:tc>
          <w:tcPr>
            <w:tcW w:w="668" w:type="dxa"/>
          </w:tcPr>
          <w:p w14:paraId="2E9D9A3A" w14:textId="77777777" w:rsidR="00B35FD0" w:rsidRPr="00E2434F" w:rsidRDefault="00B35FD0" w:rsidP="00B35FD0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</w:t>
            </w:r>
          </w:p>
        </w:tc>
        <w:tc>
          <w:tcPr>
            <w:tcW w:w="6557" w:type="dxa"/>
          </w:tcPr>
          <w:p w14:paraId="6F325F3C" w14:textId="77777777" w:rsidR="00B35FD0" w:rsidRPr="00E2434F" w:rsidRDefault="009D518D" w:rsidP="00B35FD0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 OR #11</w:t>
            </w:r>
          </w:p>
        </w:tc>
        <w:tc>
          <w:tcPr>
            <w:tcW w:w="1842" w:type="dxa"/>
          </w:tcPr>
          <w:p w14:paraId="7A7C7B87" w14:textId="77777777" w:rsidR="00B35FD0" w:rsidRPr="00E2434F" w:rsidRDefault="004F34EA" w:rsidP="00B35FD0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616</w:t>
            </w:r>
          </w:p>
        </w:tc>
      </w:tr>
      <w:tr w:rsidR="00B35FD0" w:rsidRPr="00E2434F" w14:paraId="4AC04CC6" w14:textId="77777777" w:rsidTr="006E047B">
        <w:trPr>
          <w:trHeight w:val="70"/>
        </w:trPr>
        <w:tc>
          <w:tcPr>
            <w:tcW w:w="668" w:type="dxa"/>
          </w:tcPr>
          <w:p w14:paraId="39C463AC" w14:textId="77777777" w:rsidR="00B35FD0" w:rsidRPr="00E2434F" w:rsidRDefault="00B35FD0" w:rsidP="00B35FD0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</w:t>
            </w:r>
          </w:p>
        </w:tc>
        <w:tc>
          <w:tcPr>
            <w:tcW w:w="6557" w:type="dxa"/>
          </w:tcPr>
          <w:p w14:paraId="3E309573" w14:textId="77777777" w:rsidR="00B35FD0" w:rsidRPr="00E2434F" w:rsidRDefault="00AB510B" w:rsidP="00B35FD0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 AND</w:t>
            </w:r>
            <w:r w:rsidR="009D5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#12</w:t>
            </w:r>
          </w:p>
        </w:tc>
        <w:tc>
          <w:tcPr>
            <w:tcW w:w="1842" w:type="dxa"/>
          </w:tcPr>
          <w:p w14:paraId="68E2400E" w14:textId="77777777" w:rsidR="00B35FD0" w:rsidRPr="00E2434F" w:rsidRDefault="004F34EA" w:rsidP="00B35FD0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</w:t>
            </w:r>
          </w:p>
        </w:tc>
      </w:tr>
      <w:tr w:rsidR="009D518D" w:rsidRPr="00E2434F" w14:paraId="769D7B7D" w14:textId="77777777" w:rsidTr="006E047B">
        <w:trPr>
          <w:trHeight w:val="70"/>
        </w:trPr>
        <w:tc>
          <w:tcPr>
            <w:tcW w:w="668" w:type="dxa"/>
          </w:tcPr>
          <w:p w14:paraId="4E4E3327" w14:textId="77777777" w:rsidR="009D518D" w:rsidRDefault="009D518D" w:rsidP="00B35FD0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4</w:t>
            </w:r>
          </w:p>
        </w:tc>
        <w:tc>
          <w:tcPr>
            <w:tcW w:w="6557" w:type="dxa"/>
          </w:tcPr>
          <w:p w14:paraId="290D363D" w14:textId="77777777" w:rsidR="009D518D" w:rsidRDefault="009D518D" w:rsidP="00B35FD0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 in Trials</w:t>
            </w:r>
          </w:p>
        </w:tc>
        <w:tc>
          <w:tcPr>
            <w:tcW w:w="1842" w:type="dxa"/>
          </w:tcPr>
          <w:p w14:paraId="7AE6782E" w14:textId="77777777" w:rsidR="009D518D" w:rsidRPr="00E2434F" w:rsidRDefault="00AB510B" w:rsidP="00B35FD0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</w:t>
            </w:r>
          </w:p>
        </w:tc>
      </w:tr>
    </w:tbl>
    <w:p w14:paraId="12975124" w14:textId="77777777" w:rsidR="0080244B" w:rsidRDefault="0080244B" w:rsidP="0080244B">
      <w:pPr>
        <w:tabs>
          <w:tab w:val="left" w:pos="1897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21086C0" w14:textId="77777777" w:rsidR="00790513" w:rsidRDefault="00790513" w:rsidP="0080244B">
      <w:pPr>
        <w:tabs>
          <w:tab w:val="left" w:pos="1897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F0E6830" w14:textId="77777777" w:rsidR="00790513" w:rsidRDefault="00790513" w:rsidP="0080244B">
      <w:pPr>
        <w:tabs>
          <w:tab w:val="left" w:pos="1897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6BFDD9E" w14:textId="77777777" w:rsidR="0080244B" w:rsidRPr="00790513" w:rsidRDefault="00790513" w:rsidP="00790513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372BC7">
        <w:rPr>
          <w:rFonts w:ascii="Times New Roman" w:hAnsi="Times New Roman" w:cs="Times New Roman"/>
          <w:b/>
          <w:sz w:val="24"/>
        </w:rPr>
        <w:t>Supplementary T</w:t>
      </w:r>
      <w:r>
        <w:rPr>
          <w:rFonts w:ascii="Times New Roman" w:hAnsi="Times New Roman" w:cs="Times New Roman"/>
          <w:b/>
          <w:sz w:val="24"/>
        </w:rPr>
        <w:t>able 9</w:t>
      </w:r>
      <w:r w:rsidRPr="00372BC7">
        <w:rPr>
          <w:rFonts w:ascii="Times New Roman" w:hAnsi="Times New Roman" w:cs="Times New Roman"/>
          <w:b/>
          <w:sz w:val="24"/>
        </w:rPr>
        <w:t>: Search s</w:t>
      </w:r>
      <w:r>
        <w:rPr>
          <w:rFonts w:ascii="Times New Roman" w:hAnsi="Times New Roman" w:cs="Times New Roman"/>
          <w:b/>
          <w:sz w:val="24"/>
        </w:rPr>
        <w:t xml:space="preserve">trategy in identifying </w:t>
      </w:r>
      <w:r w:rsidRPr="00790513">
        <w:rPr>
          <w:rFonts w:ascii="Times New Roman" w:hAnsi="Times New Roman" w:cs="Times New Roman"/>
          <w:b/>
          <w:sz w:val="24"/>
          <w:szCs w:val="24"/>
          <w:lang w:val="en-US"/>
        </w:rPr>
        <w:t>complementary feeds</w:t>
      </w:r>
      <w:r w:rsidRPr="00372BC7">
        <w:rPr>
          <w:rFonts w:ascii="Times New Roman" w:hAnsi="Times New Roman" w:cs="Times New Roman"/>
          <w:b/>
          <w:sz w:val="24"/>
        </w:rPr>
        <w:t xml:space="preserve"> articles</w:t>
      </w:r>
      <w:r>
        <w:rPr>
          <w:rFonts w:ascii="Times New Roman" w:hAnsi="Times New Roman" w:cs="Times New Roman"/>
          <w:b/>
          <w:sz w:val="24"/>
        </w:rPr>
        <w:t xml:space="preserve"> in Cochrane Library</w:t>
      </w:r>
      <w:r w:rsidRPr="00143653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4"/>
        <w:gridCol w:w="6133"/>
        <w:gridCol w:w="1829"/>
      </w:tblGrid>
      <w:tr w:rsidR="009D518D" w:rsidRPr="00941E19" w14:paraId="580575BC" w14:textId="77777777" w:rsidTr="00D020DC">
        <w:tc>
          <w:tcPr>
            <w:tcW w:w="1054" w:type="dxa"/>
          </w:tcPr>
          <w:p w14:paraId="49A5CA9E" w14:textId="77777777" w:rsidR="009D518D" w:rsidRPr="00941E19" w:rsidRDefault="009D518D" w:rsidP="00D020DC">
            <w:pPr>
              <w:rPr>
                <w:rFonts w:ascii="Times New Roman" w:hAnsi="Times New Roman" w:cs="Times New Roman"/>
                <w:sz w:val="24"/>
              </w:rPr>
            </w:pPr>
            <w:r w:rsidRPr="00941E19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6171" w:type="dxa"/>
          </w:tcPr>
          <w:p w14:paraId="785AEF87" w14:textId="77777777" w:rsidR="009D518D" w:rsidRPr="00941E19" w:rsidRDefault="009D518D" w:rsidP="00D020DC">
            <w:pPr>
              <w:rPr>
                <w:rFonts w:ascii="Times New Roman" w:hAnsi="Times New Roman" w:cs="Times New Roman"/>
                <w:sz w:val="24"/>
              </w:rPr>
            </w:pPr>
            <w:r w:rsidRPr="00887D7D">
              <w:rPr>
                <w:rFonts w:ascii="Times New Roman" w:hAnsi="Times New Roman" w:cs="Times New Roman"/>
                <w:sz w:val="24"/>
                <w:szCs w:val="24"/>
              </w:rPr>
              <w:t>Key w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s searched for probiotic articles</w:t>
            </w:r>
          </w:p>
        </w:tc>
        <w:tc>
          <w:tcPr>
            <w:tcW w:w="1837" w:type="dxa"/>
          </w:tcPr>
          <w:p w14:paraId="53A40FF8" w14:textId="77777777" w:rsidR="009D518D" w:rsidRPr="00887D7D" w:rsidRDefault="00CE5B91" w:rsidP="00D02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articles</w:t>
            </w:r>
          </w:p>
        </w:tc>
      </w:tr>
      <w:tr w:rsidR="009D518D" w:rsidRPr="00941E19" w14:paraId="02F71AEB" w14:textId="77777777" w:rsidTr="00D020DC">
        <w:tc>
          <w:tcPr>
            <w:tcW w:w="1054" w:type="dxa"/>
          </w:tcPr>
          <w:p w14:paraId="64828290" w14:textId="77777777" w:rsidR="009D518D" w:rsidRPr="00941E19" w:rsidRDefault="009D518D" w:rsidP="00D020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171" w:type="dxa"/>
          </w:tcPr>
          <w:p w14:paraId="7DD7C346" w14:textId="77777777" w:rsidR="009D518D" w:rsidRPr="00941E19" w:rsidRDefault="009D518D" w:rsidP="00D020D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Malnutrition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explode all trees</w:t>
            </w:r>
          </w:p>
        </w:tc>
        <w:tc>
          <w:tcPr>
            <w:tcW w:w="1837" w:type="dxa"/>
          </w:tcPr>
          <w:p w14:paraId="596B4306" w14:textId="77777777" w:rsidR="009D518D" w:rsidRPr="00E2434F" w:rsidRDefault="00CE5B91" w:rsidP="00D020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940</w:t>
            </w:r>
          </w:p>
        </w:tc>
      </w:tr>
      <w:tr w:rsidR="009D518D" w:rsidRPr="00941E19" w14:paraId="2D8F5444" w14:textId="77777777" w:rsidTr="00D020DC">
        <w:tc>
          <w:tcPr>
            <w:tcW w:w="1054" w:type="dxa"/>
          </w:tcPr>
          <w:p w14:paraId="5CD065C3" w14:textId="77777777" w:rsidR="009D518D" w:rsidRPr="00941E19" w:rsidRDefault="009D518D" w:rsidP="00D020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6171" w:type="dxa"/>
          </w:tcPr>
          <w:p w14:paraId="41DCD31E" w14:textId="77777777" w:rsidR="009D518D" w:rsidRPr="00E2434F" w:rsidRDefault="009D518D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tunting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ight OR “linear growth“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g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th OR stunt* OR HAZ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-for-age OR length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or-age OR weight OR “weight-for-age” OR WAZ OR “weight-for-length”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derweight OR WHZ OR WLZ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“serum albumin”)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1837" w:type="dxa"/>
          </w:tcPr>
          <w:p w14:paraId="4F9BF83E" w14:textId="77777777" w:rsidR="009D518D" w:rsidRPr="00E2434F" w:rsidRDefault="00CE5B91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16,238</w:t>
            </w:r>
          </w:p>
        </w:tc>
      </w:tr>
      <w:tr w:rsidR="009D518D" w:rsidRPr="00941E19" w14:paraId="281A6056" w14:textId="77777777" w:rsidTr="00D020DC">
        <w:tc>
          <w:tcPr>
            <w:tcW w:w="1054" w:type="dxa"/>
          </w:tcPr>
          <w:p w14:paraId="6EA08433" w14:textId="77777777" w:rsidR="009D518D" w:rsidRDefault="009D518D" w:rsidP="00D020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6171" w:type="dxa"/>
          </w:tcPr>
          <w:p w14:paraId="1EFC8E04" w14:textId="77777777" w:rsidR="009D518D" w:rsidRPr="00E2434F" w:rsidRDefault="009D518D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Child] explode all trees</w:t>
            </w:r>
          </w:p>
        </w:tc>
        <w:tc>
          <w:tcPr>
            <w:tcW w:w="1837" w:type="dxa"/>
          </w:tcPr>
          <w:p w14:paraId="59E10219" w14:textId="77777777" w:rsidR="009D518D" w:rsidRPr="00E2434F" w:rsidRDefault="00CE5B91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,113</w:t>
            </w:r>
          </w:p>
        </w:tc>
      </w:tr>
      <w:tr w:rsidR="009D518D" w:rsidRPr="00941E19" w14:paraId="0B258C6C" w14:textId="77777777" w:rsidTr="00D020DC">
        <w:tc>
          <w:tcPr>
            <w:tcW w:w="1054" w:type="dxa"/>
          </w:tcPr>
          <w:p w14:paraId="16EE8242" w14:textId="77777777" w:rsidR="009D518D" w:rsidRDefault="009D518D" w:rsidP="00D020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6171" w:type="dxa"/>
          </w:tcPr>
          <w:p w14:paraId="5707EE99" w14:textId="77777777" w:rsidR="009D518D" w:rsidRPr="00E2434F" w:rsidRDefault="009D518D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1000 days” OR </w:t>
            </w:r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* OR</w:t>
            </w:r>
            <w:r w:rsidR="0075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ant* OR pre-school OR "</w:t>
            </w:r>
            <w:proofErr w:type="spellStart"/>
            <w:r w:rsidR="0075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 s</w:t>
            </w:r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ol</w:t>
            </w:r>
            <w:proofErr w:type="spellEnd"/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OR preschool OR under-5 OR "5 year" OR "five year"):</w:t>
            </w:r>
            <w:proofErr w:type="spellStart"/>
            <w:r w:rsidRPr="00D0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1837" w:type="dxa"/>
          </w:tcPr>
          <w:p w14:paraId="66594E81" w14:textId="77777777" w:rsidR="009D518D" w:rsidRPr="00E2434F" w:rsidRDefault="00CE5B91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,427</w:t>
            </w:r>
          </w:p>
        </w:tc>
      </w:tr>
      <w:tr w:rsidR="009D518D" w:rsidRPr="00941E19" w14:paraId="4D90B8A8" w14:textId="77777777" w:rsidTr="00D020DC">
        <w:tc>
          <w:tcPr>
            <w:tcW w:w="1054" w:type="dxa"/>
          </w:tcPr>
          <w:p w14:paraId="3A88D1BE" w14:textId="77777777" w:rsidR="009D518D" w:rsidRDefault="009D518D" w:rsidP="00D020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6171" w:type="dxa"/>
          </w:tcPr>
          <w:p w14:paraId="2DE33CF1" w14:textId="77777777" w:rsidR="009D518D" w:rsidRPr="00E2434F" w:rsidRDefault="009D518D" w:rsidP="00010D0F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</w:t>
            </w:r>
            <w:r w:rsidR="00010D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Supplements</w:t>
            </w: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explode all trees</w:t>
            </w:r>
          </w:p>
        </w:tc>
        <w:tc>
          <w:tcPr>
            <w:tcW w:w="1837" w:type="dxa"/>
          </w:tcPr>
          <w:p w14:paraId="01A5B801" w14:textId="77777777" w:rsidR="009D518D" w:rsidRPr="00E2434F" w:rsidRDefault="00CE5B91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970</w:t>
            </w:r>
          </w:p>
        </w:tc>
      </w:tr>
      <w:tr w:rsidR="009D518D" w:rsidRPr="00941E19" w14:paraId="3CA4D813" w14:textId="77777777" w:rsidTr="00D020DC">
        <w:tc>
          <w:tcPr>
            <w:tcW w:w="1054" w:type="dxa"/>
          </w:tcPr>
          <w:p w14:paraId="4408EB03" w14:textId="77777777" w:rsidR="009D518D" w:rsidRPr="00941E19" w:rsidRDefault="009D518D" w:rsidP="00D020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6171" w:type="dxa"/>
          </w:tcPr>
          <w:p w14:paraId="252C9933" w14:textId="77777777" w:rsidR="009D518D" w:rsidRPr="00E2434F" w:rsidRDefault="0020159E" w:rsidP="002416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241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Dietary Supplements"</w:t>
            </w:r>
            <w:r w:rsidR="00271535"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="00271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r w:rsidR="00271535" w:rsidRPr="009E6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intestinal Microbiome</w:t>
            </w:r>
            <w:r w:rsidR="00271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OR Soybean* OR </w:t>
            </w:r>
            <w:proofErr w:type="spellStart"/>
            <w:r w:rsidR="00271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na</w:t>
            </w:r>
            <w:proofErr w:type="spellEnd"/>
            <w:r w:rsidR="00241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71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="00241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rn OR </w:t>
            </w:r>
            <w:r w:rsidR="00271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Infant formula” OR</w:t>
            </w:r>
            <w:r w:rsidR="00241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lk</w:t>
            </w:r>
            <w:r w:rsidR="0024166C"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:</w:t>
            </w:r>
            <w:proofErr w:type="spellStart"/>
            <w:r w:rsidR="0024166C"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</w:p>
        </w:tc>
        <w:tc>
          <w:tcPr>
            <w:tcW w:w="1837" w:type="dxa"/>
          </w:tcPr>
          <w:p w14:paraId="3AFDFB77" w14:textId="77777777" w:rsidR="009D518D" w:rsidRPr="00E2434F" w:rsidRDefault="00CE5B91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,237</w:t>
            </w:r>
          </w:p>
        </w:tc>
      </w:tr>
      <w:tr w:rsidR="009D518D" w:rsidRPr="00941E19" w14:paraId="61438BDF" w14:textId="77777777" w:rsidTr="00D020DC">
        <w:tc>
          <w:tcPr>
            <w:tcW w:w="1054" w:type="dxa"/>
          </w:tcPr>
          <w:p w14:paraId="1B02348F" w14:textId="77777777" w:rsidR="009D518D" w:rsidRDefault="009D518D" w:rsidP="00D020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6171" w:type="dxa"/>
          </w:tcPr>
          <w:p w14:paraId="3EA71BC1" w14:textId="77777777" w:rsidR="009D518D" w:rsidRPr="00E2434F" w:rsidRDefault="009D518D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#1 OR #2) AND (#3 OR #4) AND (#5 OR #6)</w:t>
            </w:r>
          </w:p>
        </w:tc>
        <w:tc>
          <w:tcPr>
            <w:tcW w:w="1837" w:type="dxa"/>
          </w:tcPr>
          <w:p w14:paraId="2BE091BB" w14:textId="77777777" w:rsidR="009D518D" w:rsidRPr="00E2434F" w:rsidRDefault="00CE5B91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881</w:t>
            </w:r>
          </w:p>
        </w:tc>
      </w:tr>
      <w:tr w:rsidR="009D518D" w:rsidRPr="00941E19" w14:paraId="7256ADC9" w14:textId="77777777" w:rsidTr="00D020DC">
        <w:tc>
          <w:tcPr>
            <w:tcW w:w="1054" w:type="dxa"/>
          </w:tcPr>
          <w:p w14:paraId="7759DB26" w14:textId="77777777" w:rsidR="009D518D" w:rsidRDefault="009D518D" w:rsidP="00D020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6171" w:type="dxa"/>
          </w:tcPr>
          <w:p w14:paraId="4D394BA5" w14:textId="77777777" w:rsidR="009D518D" w:rsidRPr="00E2434F" w:rsidRDefault="009D518D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 in Trial</w:t>
            </w:r>
          </w:p>
        </w:tc>
        <w:tc>
          <w:tcPr>
            <w:tcW w:w="1837" w:type="dxa"/>
          </w:tcPr>
          <w:p w14:paraId="2A17E91C" w14:textId="77777777" w:rsidR="009D518D" w:rsidRPr="00E2434F" w:rsidRDefault="00CE5B91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445</w:t>
            </w:r>
          </w:p>
        </w:tc>
      </w:tr>
      <w:tr w:rsidR="009D518D" w:rsidRPr="00941E19" w14:paraId="15755B2D" w14:textId="77777777" w:rsidTr="00D020DC">
        <w:tc>
          <w:tcPr>
            <w:tcW w:w="1054" w:type="dxa"/>
          </w:tcPr>
          <w:p w14:paraId="0255F754" w14:textId="77777777" w:rsidR="009D518D" w:rsidRDefault="009D518D" w:rsidP="00D020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6171" w:type="dxa"/>
          </w:tcPr>
          <w:p w14:paraId="36FDF602" w14:textId="77777777" w:rsidR="009D518D" w:rsidRPr="00E2434F" w:rsidRDefault="009D518D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E24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Developing Countries] explode all trees</w:t>
            </w:r>
          </w:p>
        </w:tc>
        <w:tc>
          <w:tcPr>
            <w:tcW w:w="1837" w:type="dxa"/>
          </w:tcPr>
          <w:p w14:paraId="47D36FD0" w14:textId="77777777" w:rsidR="009D518D" w:rsidRPr="00E2434F" w:rsidRDefault="00CE5B91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43</w:t>
            </w:r>
          </w:p>
        </w:tc>
      </w:tr>
      <w:tr w:rsidR="009D518D" w:rsidRPr="00941E19" w14:paraId="39520C71" w14:textId="77777777" w:rsidTr="00D020DC">
        <w:tc>
          <w:tcPr>
            <w:tcW w:w="1054" w:type="dxa"/>
          </w:tcPr>
          <w:p w14:paraId="5237944E" w14:textId="77777777" w:rsidR="009D518D" w:rsidRDefault="009D518D" w:rsidP="00D020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6171" w:type="dxa"/>
          </w:tcPr>
          <w:p w14:paraId="39414EB3" w14:textId="77777777" w:rsidR="009D518D" w:rsidRPr="00E2434F" w:rsidRDefault="009D518D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middle 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MIC OR low and middle 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ow-to-middle-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ow to middle income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"low-income" OR "middle-income" OR Developing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i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MIC OR developing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ess develope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ess-develope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Third-worl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under develope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under-developed </w:t>
            </w:r>
            <w:proofErr w:type="spellStart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</w:t>
            </w:r>
            <w:proofErr w:type="spellEnd"/>
            <w:r w:rsidRPr="00443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37" w:type="dxa"/>
          </w:tcPr>
          <w:p w14:paraId="1975051E" w14:textId="77777777" w:rsidR="009D518D" w:rsidRPr="00E2434F" w:rsidRDefault="00CE5B91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616</w:t>
            </w:r>
          </w:p>
        </w:tc>
      </w:tr>
      <w:tr w:rsidR="009D518D" w:rsidRPr="00941E19" w14:paraId="29AA7BB9" w14:textId="77777777" w:rsidTr="00D020DC">
        <w:tc>
          <w:tcPr>
            <w:tcW w:w="1054" w:type="dxa"/>
          </w:tcPr>
          <w:p w14:paraId="1BB41BE7" w14:textId="77777777" w:rsidR="009D518D" w:rsidRDefault="009D518D" w:rsidP="00D020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1</w:t>
            </w:r>
          </w:p>
        </w:tc>
        <w:tc>
          <w:tcPr>
            <w:tcW w:w="6171" w:type="dxa"/>
          </w:tcPr>
          <w:p w14:paraId="679F2004" w14:textId="77777777" w:rsidR="009D518D" w:rsidRPr="00E2434F" w:rsidRDefault="009D518D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 OR #10</w:t>
            </w:r>
          </w:p>
        </w:tc>
        <w:tc>
          <w:tcPr>
            <w:tcW w:w="1837" w:type="dxa"/>
          </w:tcPr>
          <w:p w14:paraId="5E9C3502" w14:textId="77777777" w:rsidR="009D518D" w:rsidRPr="00E2434F" w:rsidRDefault="00CE5B91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616</w:t>
            </w:r>
          </w:p>
        </w:tc>
      </w:tr>
      <w:tr w:rsidR="009D518D" w:rsidRPr="00941E19" w14:paraId="7DC08155" w14:textId="77777777" w:rsidTr="00D020DC">
        <w:tc>
          <w:tcPr>
            <w:tcW w:w="1054" w:type="dxa"/>
          </w:tcPr>
          <w:p w14:paraId="0C593490" w14:textId="77777777" w:rsidR="009D518D" w:rsidRDefault="009D518D" w:rsidP="00D020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2</w:t>
            </w:r>
          </w:p>
        </w:tc>
        <w:tc>
          <w:tcPr>
            <w:tcW w:w="6171" w:type="dxa"/>
          </w:tcPr>
          <w:p w14:paraId="55422F4F" w14:textId="77777777" w:rsidR="009D518D" w:rsidRDefault="009D518D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 AND #11</w:t>
            </w:r>
          </w:p>
        </w:tc>
        <w:tc>
          <w:tcPr>
            <w:tcW w:w="1837" w:type="dxa"/>
          </w:tcPr>
          <w:p w14:paraId="671DCFF9" w14:textId="77777777" w:rsidR="009D518D" w:rsidRPr="00E2434F" w:rsidRDefault="00CE5B91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</w:t>
            </w:r>
          </w:p>
        </w:tc>
      </w:tr>
      <w:tr w:rsidR="009D518D" w:rsidRPr="00941E19" w14:paraId="01E52020" w14:textId="77777777" w:rsidTr="00D020DC">
        <w:tc>
          <w:tcPr>
            <w:tcW w:w="1054" w:type="dxa"/>
          </w:tcPr>
          <w:p w14:paraId="5D2EA013" w14:textId="77777777" w:rsidR="009D518D" w:rsidRDefault="009D518D" w:rsidP="00D020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3</w:t>
            </w:r>
          </w:p>
        </w:tc>
        <w:tc>
          <w:tcPr>
            <w:tcW w:w="6171" w:type="dxa"/>
          </w:tcPr>
          <w:p w14:paraId="60BFDF07" w14:textId="77777777" w:rsidR="009D518D" w:rsidRDefault="009D518D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 in Trials</w:t>
            </w:r>
          </w:p>
        </w:tc>
        <w:tc>
          <w:tcPr>
            <w:tcW w:w="1837" w:type="dxa"/>
          </w:tcPr>
          <w:p w14:paraId="3BDBFF7D" w14:textId="77777777" w:rsidR="009D518D" w:rsidRPr="00E2434F" w:rsidRDefault="00CE5B91" w:rsidP="00D020DC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</w:t>
            </w:r>
          </w:p>
        </w:tc>
      </w:tr>
    </w:tbl>
    <w:p w14:paraId="4E0E2A90" w14:textId="77777777" w:rsidR="00595466" w:rsidRDefault="0080244B" w:rsidP="0080244B">
      <w:pPr>
        <w:tabs>
          <w:tab w:val="left" w:pos="1897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083C656" w14:textId="77777777" w:rsidR="0021409A" w:rsidRDefault="0021409A" w:rsidP="0080244B">
      <w:pPr>
        <w:tabs>
          <w:tab w:val="left" w:pos="1897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A5C8A90" w14:textId="77777777" w:rsidR="0021409A" w:rsidRDefault="0021409A" w:rsidP="0080244B">
      <w:pPr>
        <w:tabs>
          <w:tab w:val="left" w:pos="1897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B3C8E6E" w14:textId="77777777" w:rsidR="0021409A" w:rsidRDefault="0021409A" w:rsidP="0021409A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Google </w:t>
      </w:r>
      <w:r w:rsidR="00C62D50">
        <w:rPr>
          <w:rFonts w:ascii="Times New Roman" w:hAnsi="Times New Roman" w:cs="Times New Roman"/>
          <w:b/>
          <w:sz w:val="24"/>
        </w:rPr>
        <w:t>Scholar Search S</w:t>
      </w:r>
      <w:r>
        <w:rPr>
          <w:rFonts w:ascii="Times New Roman" w:hAnsi="Times New Roman" w:cs="Times New Roman"/>
          <w:b/>
          <w:sz w:val="24"/>
        </w:rPr>
        <w:t>trategy</w:t>
      </w:r>
    </w:p>
    <w:p w14:paraId="1D30DCD1" w14:textId="77777777" w:rsidR="0021409A" w:rsidRPr="00735535" w:rsidRDefault="0021409A" w:rsidP="0021409A">
      <w:pPr>
        <w:spacing w:line="360" w:lineRule="auto"/>
        <w:rPr>
          <w:rFonts w:ascii="Times New Roman" w:hAnsi="Times New Roman" w:cs="Times New Roman"/>
          <w:sz w:val="24"/>
        </w:rPr>
      </w:pPr>
      <w:r w:rsidRPr="00735535">
        <w:rPr>
          <w:rFonts w:ascii="Times New Roman" w:hAnsi="Times New Roman" w:cs="Times New Roman"/>
          <w:sz w:val="24"/>
        </w:rPr>
        <w:t xml:space="preserve">The following phrases were used on the Google Scholar website </w:t>
      </w:r>
    </w:p>
    <w:p w14:paraId="76940302" w14:textId="77777777" w:rsidR="0021409A" w:rsidRPr="00735535" w:rsidRDefault="0021409A" w:rsidP="0021409A">
      <w:pPr>
        <w:pStyle w:val="ListParagraph"/>
        <w:numPr>
          <w:ilvl w:val="0"/>
          <w:numId w:val="1"/>
        </w:numPr>
        <w:spacing w:line="360" w:lineRule="auto"/>
        <w:ind w:left="70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“</w:t>
      </w:r>
      <w:r w:rsidRPr="00735535">
        <w:rPr>
          <w:rFonts w:ascii="Times New Roman" w:hAnsi="Times New Roman" w:cs="Times New Roman"/>
          <w:i/>
          <w:sz w:val="24"/>
        </w:rPr>
        <w:t>Nutritional intervention and gut microbiome</w:t>
      </w:r>
      <w:r>
        <w:rPr>
          <w:rFonts w:ascii="Times New Roman" w:hAnsi="Times New Roman" w:cs="Times New Roman"/>
          <w:sz w:val="24"/>
        </w:rPr>
        <w:t>”</w:t>
      </w:r>
      <w:r w:rsidRPr="00735535">
        <w:rPr>
          <w:rFonts w:ascii="Times New Roman" w:hAnsi="Times New Roman" w:cs="Times New Roman"/>
          <w:sz w:val="24"/>
        </w:rPr>
        <w:t xml:space="preserve"> </w:t>
      </w:r>
    </w:p>
    <w:p w14:paraId="27444FB3" w14:textId="77777777" w:rsidR="0021409A" w:rsidRPr="00735535" w:rsidRDefault="0021409A" w:rsidP="0021409A">
      <w:pPr>
        <w:pStyle w:val="ListParagraph"/>
        <w:numPr>
          <w:ilvl w:val="0"/>
          <w:numId w:val="1"/>
        </w:numPr>
        <w:spacing w:line="360" w:lineRule="auto"/>
        <w:ind w:left="70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>“</w:t>
      </w:r>
      <w:r w:rsidRPr="00735535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i/>
          <w:sz w:val="24"/>
        </w:rPr>
        <w:t>rebiotic intervention and</w:t>
      </w:r>
      <w:r w:rsidRPr="00735535">
        <w:rPr>
          <w:rFonts w:ascii="Times New Roman" w:hAnsi="Times New Roman" w:cs="Times New Roman"/>
          <w:i/>
          <w:sz w:val="24"/>
        </w:rPr>
        <w:t xml:space="preserve"> malnutrition</w:t>
      </w:r>
      <w:r>
        <w:rPr>
          <w:rFonts w:ascii="Times New Roman" w:hAnsi="Times New Roman" w:cs="Times New Roman"/>
          <w:i/>
          <w:sz w:val="24"/>
        </w:rPr>
        <w:t>”</w:t>
      </w:r>
      <w:r w:rsidRPr="00735535">
        <w:rPr>
          <w:rFonts w:ascii="Times New Roman" w:hAnsi="Times New Roman" w:cs="Times New Roman"/>
          <w:i/>
          <w:sz w:val="24"/>
        </w:rPr>
        <w:t xml:space="preserve"> </w:t>
      </w:r>
    </w:p>
    <w:p w14:paraId="02B25621" w14:textId="77777777" w:rsidR="0021409A" w:rsidRPr="00735535" w:rsidRDefault="0021409A" w:rsidP="0021409A">
      <w:pPr>
        <w:pStyle w:val="ListParagraph"/>
        <w:numPr>
          <w:ilvl w:val="0"/>
          <w:numId w:val="1"/>
        </w:numPr>
        <w:spacing w:line="360" w:lineRule="auto"/>
        <w:ind w:left="70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>“</w:t>
      </w:r>
      <w:r w:rsidRPr="00735535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i/>
          <w:sz w:val="24"/>
        </w:rPr>
        <w:t>robiotic intervention and</w:t>
      </w:r>
      <w:r w:rsidRPr="00735535">
        <w:rPr>
          <w:rFonts w:ascii="Times New Roman" w:hAnsi="Times New Roman" w:cs="Times New Roman"/>
          <w:i/>
          <w:sz w:val="24"/>
        </w:rPr>
        <w:t xml:space="preserve"> malnutrition</w:t>
      </w:r>
      <w:r>
        <w:rPr>
          <w:rFonts w:ascii="Times New Roman" w:hAnsi="Times New Roman" w:cs="Times New Roman"/>
          <w:i/>
          <w:sz w:val="24"/>
        </w:rPr>
        <w:t>”</w:t>
      </w:r>
      <w:r w:rsidRPr="00735535">
        <w:rPr>
          <w:rFonts w:ascii="Times New Roman" w:hAnsi="Times New Roman" w:cs="Times New Roman"/>
          <w:sz w:val="24"/>
        </w:rPr>
        <w:t xml:space="preserve"> </w:t>
      </w:r>
    </w:p>
    <w:p w14:paraId="0E9EEA23" w14:textId="77777777" w:rsidR="0021409A" w:rsidRPr="00735535" w:rsidRDefault="0021409A" w:rsidP="0021409A">
      <w:pPr>
        <w:pStyle w:val="ListParagraph"/>
        <w:numPr>
          <w:ilvl w:val="0"/>
          <w:numId w:val="1"/>
        </w:numPr>
        <w:spacing w:line="360" w:lineRule="auto"/>
        <w:ind w:left="70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>“</w:t>
      </w:r>
      <w:proofErr w:type="spellStart"/>
      <w:r w:rsidRPr="00735535">
        <w:rPr>
          <w:rFonts w:ascii="Times New Roman" w:hAnsi="Times New Roman" w:cs="Times New Roman"/>
          <w:i/>
          <w:sz w:val="24"/>
        </w:rPr>
        <w:t>S</w:t>
      </w:r>
      <w:r>
        <w:rPr>
          <w:rFonts w:ascii="Times New Roman" w:hAnsi="Times New Roman" w:cs="Times New Roman"/>
          <w:i/>
          <w:sz w:val="24"/>
        </w:rPr>
        <w:t>ynbiotic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intervention and</w:t>
      </w:r>
      <w:r w:rsidRPr="00735535">
        <w:rPr>
          <w:rFonts w:ascii="Times New Roman" w:hAnsi="Times New Roman" w:cs="Times New Roman"/>
          <w:i/>
          <w:sz w:val="24"/>
        </w:rPr>
        <w:t xml:space="preserve"> malnutrition</w:t>
      </w:r>
      <w:r>
        <w:rPr>
          <w:rFonts w:ascii="Times New Roman" w:hAnsi="Times New Roman" w:cs="Times New Roman"/>
          <w:i/>
          <w:sz w:val="24"/>
        </w:rPr>
        <w:t>”</w:t>
      </w:r>
      <w:r w:rsidRPr="00735535">
        <w:rPr>
          <w:rFonts w:ascii="Times New Roman" w:hAnsi="Times New Roman" w:cs="Times New Roman"/>
          <w:sz w:val="24"/>
        </w:rPr>
        <w:t xml:space="preserve"> </w:t>
      </w:r>
    </w:p>
    <w:p w14:paraId="0188F266" w14:textId="77777777" w:rsidR="0021409A" w:rsidRPr="00735535" w:rsidRDefault="0021409A" w:rsidP="0021409A">
      <w:pPr>
        <w:pStyle w:val="ListParagraph"/>
        <w:numPr>
          <w:ilvl w:val="0"/>
          <w:numId w:val="1"/>
        </w:numPr>
        <w:spacing w:line="360" w:lineRule="auto"/>
        <w:ind w:left="709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“</w:t>
      </w:r>
      <w:r w:rsidRPr="00735535">
        <w:rPr>
          <w:rFonts w:ascii="Times New Roman" w:hAnsi="Times New Roman" w:cs="Times New Roman"/>
          <w:i/>
          <w:sz w:val="24"/>
        </w:rPr>
        <w:t>Complementary feed interventions and gut microbiome</w:t>
      </w:r>
      <w:r>
        <w:rPr>
          <w:rFonts w:ascii="Times New Roman" w:hAnsi="Times New Roman" w:cs="Times New Roman"/>
          <w:i/>
          <w:sz w:val="24"/>
        </w:rPr>
        <w:t>”</w:t>
      </w:r>
    </w:p>
    <w:p w14:paraId="7DC7E793" w14:textId="77777777" w:rsidR="0021409A" w:rsidRDefault="0021409A" w:rsidP="0021409A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dditionally, words such as </w:t>
      </w:r>
    </w:p>
    <w:p w14:paraId="790BFF44" w14:textId="77777777" w:rsidR="0021409A" w:rsidRDefault="0021409A" w:rsidP="0021409A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>“</w:t>
      </w:r>
      <w:r w:rsidRPr="00735535">
        <w:rPr>
          <w:rFonts w:ascii="Times New Roman" w:hAnsi="Times New Roman" w:cs="Times New Roman"/>
          <w:i/>
          <w:sz w:val="24"/>
        </w:rPr>
        <w:t>child</w:t>
      </w:r>
      <w:r>
        <w:rPr>
          <w:rFonts w:ascii="Times New Roman" w:hAnsi="Times New Roman" w:cs="Times New Roman"/>
          <w:i/>
          <w:sz w:val="24"/>
        </w:rPr>
        <w:t>”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sz w:val="24"/>
        </w:rPr>
        <w:t>“infant”,</w:t>
      </w:r>
      <w:r>
        <w:rPr>
          <w:rFonts w:ascii="Times New Roman" w:hAnsi="Times New Roman" w:cs="Times New Roman"/>
          <w:sz w:val="24"/>
        </w:rPr>
        <w:t xml:space="preserve"> “</w:t>
      </w:r>
      <w:r w:rsidRPr="00EE6E91">
        <w:rPr>
          <w:rFonts w:ascii="Times New Roman" w:hAnsi="Times New Roman" w:cs="Times New Roman"/>
          <w:i/>
          <w:sz w:val="24"/>
        </w:rPr>
        <w:t>randomized control trial</w:t>
      </w:r>
      <w:r>
        <w:rPr>
          <w:rFonts w:ascii="Times New Roman" w:hAnsi="Times New Roman" w:cs="Times New Roman"/>
          <w:i/>
          <w:sz w:val="24"/>
        </w:rPr>
        <w:t>”</w:t>
      </w:r>
      <w:r>
        <w:rPr>
          <w:rFonts w:ascii="Times New Roman" w:hAnsi="Times New Roman" w:cs="Times New Roman"/>
          <w:sz w:val="24"/>
        </w:rPr>
        <w:t>, “</w:t>
      </w:r>
      <w:r w:rsidRPr="00EE6E91">
        <w:rPr>
          <w:rFonts w:ascii="Times New Roman" w:hAnsi="Times New Roman" w:cs="Times New Roman"/>
          <w:i/>
          <w:sz w:val="24"/>
        </w:rPr>
        <w:t>pilot studies</w:t>
      </w:r>
      <w:r>
        <w:rPr>
          <w:rFonts w:ascii="Times New Roman" w:hAnsi="Times New Roman" w:cs="Times New Roman"/>
          <w:i/>
          <w:sz w:val="24"/>
        </w:rPr>
        <w:t>”</w:t>
      </w:r>
      <w:r w:rsidRPr="00EE6E91">
        <w:rPr>
          <w:rFonts w:ascii="Times New Roman" w:hAnsi="Times New Roman" w:cs="Times New Roman"/>
          <w:i/>
          <w:sz w:val="24"/>
        </w:rPr>
        <w:t xml:space="preserve">, </w:t>
      </w:r>
      <w:r>
        <w:rPr>
          <w:rFonts w:ascii="Times New Roman" w:hAnsi="Times New Roman" w:cs="Times New Roman"/>
          <w:i/>
          <w:sz w:val="24"/>
        </w:rPr>
        <w:t>“trials”, “</w:t>
      </w:r>
      <w:r w:rsidRPr="00EE6E91">
        <w:rPr>
          <w:rFonts w:ascii="Times New Roman" w:hAnsi="Times New Roman" w:cs="Times New Roman"/>
          <w:i/>
          <w:sz w:val="24"/>
        </w:rPr>
        <w:t>wasting</w:t>
      </w:r>
      <w:r>
        <w:rPr>
          <w:rFonts w:ascii="Times New Roman" w:hAnsi="Times New Roman" w:cs="Times New Roman"/>
          <w:i/>
          <w:sz w:val="24"/>
        </w:rPr>
        <w:t>”</w:t>
      </w:r>
      <w:r w:rsidRPr="00EE6E91">
        <w:rPr>
          <w:rFonts w:ascii="Times New Roman" w:hAnsi="Times New Roman" w:cs="Times New Roman"/>
          <w:i/>
          <w:sz w:val="24"/>
        </w:rPr>
        <w:t xml:space="preserve">, </w:t>
      </w:r>
      <w:r>
        <w:rPr>
          <w:rFonts w:ascii="Times New Roman" w:hAnsi="Times New Roman" w:cs="Times New Roman"/>
          <w:i/>
          <w:sz w:val="24"/>
        </w:rPr>
        <w:t>“</w:t>
      </w:r>
      <w:r w:rsidRPr="00EE6E91">
        <w:rPr>
          <w:rFonts w:ascii="Times New Roman" w:hAnsi="Times New Roman" w:cs="Times New Roman"/>
          <w:i/>
          <w:sz w:val="24"/>
        </w:rPr>
        <w:t>stunting</w:t>
      </w:r>
      <w:r>
        <w:rPr>
          <w:rFonts w:ascii="Times New Roman" w:hAnsi="Times New Roman" w:cs="Times New Roman"/>
          <w:i/>
          <w:sz w:val="24"/>
        </w:rPr>
        <w:t>”</w:t>
      </w:r>
      <w:r w:rsidRPr="00EE6E91">
        <w:rPr>
          <w:rFonts w:ascii="Times New Roman" w:hAnsi="Times New Roman" w:cs="Times New Roman"/>
          <w:i/>
          <w:sz w:val="24"/>
        </w:rPr>
        <w:t xml:space="preserve">, </w:t>
      </w:r>
      <w:r>
        <w:rPr>
          <w:rFonts w:ascii="Times New Roman" w:hAnsi="Times New Roman" w:cs="Times New Roman"/>
          <w:i/>
          <w:sz w:val="24"/>
        </w:rPr>
        <w:t>“</w:t>
      </w:r>
      <w:r w:rsidRPr="00EE6E91">
        <w:rPr>
          <w:rFonts w:ascii="Times New Roman" w:hAnsi="Times New Roman" w:cs="Times New Roman"/>
          <w:i/>
          <w:sz w:val="24"/>
        </w:rPr>
        <w:t>underweight</w:t>
      </w:r>
      <w:r>
        <w:rPr>
          <w:rFonts w:ascii="Times New Roman" w:hAnsi="Times New Roman" w:cs="Times New Roman"/>
          <w:i/>
          <w:sz w:val="24"/>
        </w:rPr>
        <w:t>”</w:t>
      </w:r>
      <w:r w:rsidRPr="00EE6E91">
        <w:rPr>
          <w:rFonts w:ascii="Times New Roman" w:hAnsi="Times New Roman" w:cs="Times New Roman"/>
          <w:i/>
          <w:sz w:val="24"/>
        </w:rPr>
        <w:t>,</w:t>
      </w:r>
      <w:r>
        <w:rPr>
          <w:rFonts w:ascii="Times New Roman" w:hAnsi="Times New Roman" w:cs="Times New Roman"/>
          <w:i/>
          <w:sz w:val="24"/>
        </w:rPr>
        <w:t xml:space="preserve"> “weight-for-height”, “weight-for-age”, “height-for-age”, </w:t>
      </w:r>
      <w:r>
        <w:rPr>
          <w:rFonts w:ascii="Times New Roman" w:hAnsi="Times New Roman" w:cs="Times New Roman"/>
          <w:i/>
          <w:sz w:val="24"/>
        </w:rPr>
        <w:lastRenderedPageBreak/>
        <w:t>“microbiome-for-age”, “α-diversity”, “β-diversity”,</w:t>
      </w:r>
      <w:r w:rsidRPr="00EE6E91"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>“</w:t>
      </w:r>
      <w:r w:rsidRPr="00EE6E91">
        <w:rPr>
          <w:rFonts w:ascii="Times New Roman" w:hAnsi="Times New Roman" w:cs="Times New Roman"/>
          <w:i/>
          <w:sz w:val="24"/>
        </w:rPr>
        <w:t>anaemia</w:t>
      </w:r>
      <w:r>
        <w:rPr>
          <w:rFonts w:ascii="Times New Roman" w:hAnsi="Times New Roman" w:cs="Times New Roman"/>
          <w:i/>
          <w:sz w:val="24"/>
        </w:rPr>
        <w:t>”</w:t>
      </w:r>
      <w:r w:rsidRPr="00EE6E91">
        <w:rPr>
          <w:rFonts w:ascii="Times New Roman" w:hAnsi="Times New Roman" w:cs="Times New Roman"/>
          <w:i/>
          <w:sz w:val="24"/>
        </w:rPr>
        <w:t xml:space="preserve">, </w:t>
      </w:r>
      <w:r>
        <w:rPr>
          <w:rFonts w:ascii="Times New Roman" w:hAnsi="Times New Roman" w:cs="Times New Roman"/>
          <w:i/>
          <w:sz w:val="24"/>
        </w:rPr>
        <w:t xml:space="preserve">“serum albumin”, “serum </w:t>
      </w:r>
      <w:proofErr w:type="spellStart"/>
      <w:r>
        <w:rPr>
          <w:rFonts w:ascii="Times New Roman" w:hAnsi="Times New Roman" w:cs="Times New Roman"/>
          <w:i/>
          <w:sz w:val="24"/>
        </w:rPr>
        <w:t>feritin</w:t>
      </w:r>
      <w:proofErr w:type="spellEnd"/>
      <w:r>
        <w:rPr>
          <w:rFonts w:ascii="Times New Roman" w:hAnsi="Times New Roman" w:cs="Times New Roman"/>
          <w:i/>
          <w:sz w:val="24"/>
        </w:rPr>
        <w:t>”, “</w:t>
      </w:r>
      <w:r w:rsidRPr="00EE6E91">
        <w:rPr>
          <w:rFonts w:ascii="Times New Roman" w:hAnsi="Times New Roman" w:cs="Times New Roman"/>
          <w:i/>
          <w:sz w:val="24"/>
        </w:rPr>
        <w:t>undernutrition</w:t>
      </w:r>
      <w:r>
        <w:rPr>
          <w:rFonts w:ascii="Times New Roman" w:hAnsi="Times New Roman" w:cs="Times New Roman"/>
          <w:i/>
          <w:sz w:val="24"/>
        </w:rPr>
        <w:t>”</w:t>
      </w:r>
      <w:r w:rsidRPr="00EE6E91">
        <w:rPr>
          <w:rFonts w:ascii="Times New Roman" w:hAnsi="Times New Roman" w:cs="Times New Roman"/>
          <w:i/>
          <w:sz w:val="24"/>
        </w:rPr>
        <w:t xml:space="preserve">, </w:t>
      </w:r>
      <w:r>
        <w:rPr>
          <w:rFonts w:ascii="Times New Roman" w:hAnsi="Times New Roman" w:cs="Times New Roman"/>
          <w:i/>
          <w:sz w:val="24"/>
        </w:rPr>
        <w:t>“</w:t>
      </w:r>
      <w:r w:rsidRPr="00EE6E91">
        <w:rPr>
          <w:rFonts w:ascii="Times New Roman" w:hAnsi="Times New Roman" w:cs="Times New Roman"/>
          <w:i/>
          <w:sz w:val="24"/>
        </w:rPr>
        <w:t>nutritional biomarkers</w:t>
      </w:r>
      <w:r>
        <w:rPr>
          <w:rFonts w:ascii="Times New Roman" w:hAnsi="Times New Roman" w:cs="Times New Roman"/>
          <w:i/>
          <w:sz w:val="24"/>
        </w:rPr>
        <w:t>”</w:t>
      </w:r>
      <w:r w:rsidRPr="00EE6E91">
        <w:rPr>
          <w:rFonts w:ascii="Times New Roman" w:hAnsi="Times New Roman" w:cs="Times New Roman"/>
          <w:i/>
          <w:sz w:val="24"/>
        </w:rPr>
        <w:t xml:space="preserve">, </w:t>
      </w:r>
      <w:r>
        <w:rPr>
          <w:rFonts w:ascii="Times New Roman" w:hAnsi="Times New Roman" w:cs="Times New Roman"/>
          <w:i/>
          <w:sz w:val="24"/>
        </w:rPr>
        <w:t>“</w:t>
      </w:r>
      <w:r w:rsidRPr="00EE6E91">
        <w:rPr>
          <w:rFonts w:ascii="Times New Roman" w:hAnsi="Times New Roman" w:cs="Times New Roman"/>
          <w:i/>
          <w:sz w:val="24"/>
        </w:rPr>
        <w:t>growth</w:t>
      </w:r>
      <w:r>
        <w:rPr>
          <w:rFonts w:ascii="Times New Roman" w:hAnsi="Times New Roman" w:cs="Times New Roman"/>
          <w:i/>
          <w:sz w:val="24"/>
        </w:rPr>
        <w:t>”, “</w:t>
      </w:r>
      <w:proofErr w:type="spellStart"/>
      <w:r w:rsidRPr="000D2D0B">
        <w:rPr>
          <w:rFonts w:ascii="Times New Roman" w:hAnsi="Times New Roman" w:cs="Times New Roman"/>
          <w:i/>
          <w:sz w:val="24"/>
        </w:rPr>
        <w:t>Bifidobacteria</w:t>
      </w:r>
      <w:proofErr w:type="spellEnd"/>
      <w:r>
        <w:rPr>
          <w:rFonts w:ascii="Times New Roman" w:hAnsi="Times New Roman" w:cs="Times New Roman"/>
          <w:i/>
          <w:sz w:val="24"/>
        </w:rPr>
        <w:t>”, “</w:t>
      </w:r>
      <w:proofErr w:type="spellStart"/>
      <w:r>
        <w:rPr>
          <w:rFonts w:ascii="Times New Roman" w:hAnsi="Times New Roman" w:cs="Times New Roman"/>
          <w:i/>
          <w:sz w:val="24"/>
        </w:rPr>
        <w:t>Lactobacilus</w:t>
      </w:r>
      <w:proofErr w:type="spellEnd"/>
      <w:r>
        <w:rPr>
          <w:rFonts w:ascii="Times New Roman" w:hAnsi="Times New Roman" w:cs="Times New Roman"/>
          <w:i/>
          <w:sz w:val="24"/>
        </w:rPr>
        <w:t>”,</w:t>
      </w:r>
      <w:r w:rsidRPr="00EE6E91"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>“</w:t>
      </w:r>
      <w:r w:rsidRPr="00EE6E91">
        <w:rPr>
          <w:rFonts w:ascii="Times New Roman" w:hAnsi="Times New Roman" w:cs="Times New Roman"/>
          <w:i/>
          <w:sz w:val="24"/>
        </w:rPr>
        <w:t>complementary feed</w:t>
      </w:r>
      <w:r>
        <w:rPr>
          <w:rFonts w:ascii="Times New Roman" w:hAnsi="Times New Roman" w:cs="Times New Roman"/>
          <w:i/>
          <w:sz w:val="24"/>
        </w:rPr>
        <w:t>”</w:t>
      </w:r>
      <w:r>
        <w:rPr>
          <w:rFonts w:ascii="Times New Roman" w:hAnsi="Times New Roman" w:cs="Times New Roman"/>
          <w:sz w:val="24"/>
        </w:rPr>
        <w:t xml:space="preserve"> </w:t>
      </w:r>
    </w:p>
    <w:p w14:paraId="5C4CCBA9" w14:textId="77777777" w:rsidR="0021409A" w:rsidRDefault="0021409A" w:rsidP="0021409A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above were used one after the other, as filters and limiters to provide specificity to retrieved articles. </w:t>
      </w:r>
    </w:p>
    <w:sectPr w:rsidR="0021409A" w:rsidSect="00864D62">
      <w:headerReference w:type="default" r:id="rId7"/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A094E" w14:textId="77777777" w:rsidR="00426B5D" w:rsidRDefault="00426B5D" w:rsidP="009D0A90">
      <w:pPr>
        <w:spacing w:after="0" w:line="240" w:lineRule="auto"/>
      </w:pPr>
      <w:r>
        <w:separator/>
      </w:r>
    </w:p>
  </w:endnote>
  <w:endnote w:type="continuationSeparator" w:id="0">
    <w:p w14:paraId="636E5E6F" w14:textId="77777777" w:rsidR="00426B5D" w:rsidRDefault="00426B5D" w:rsidP="009D0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7029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D3A825" w14:textId="77777777" w:rsidR="00957C98" w:rsidRDefault="00957C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3424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05E678F9" w14:textId="77777777" w:rsidR="00957C98" w:rsidRDefault="00957C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715E3" w14:textId="77777777" w:rsidR="00426B5D" w:rsidRDefault="00426B5D" w:rsidP="009D0A90">
      <w:pPr>
        <w:spacing w:after="0" w:line="240" w:lineRule="auto"/>
      </w:pPr>
      <w:r>
        <w:separator/>
      </w:r>
    </w:p>
  </w:footnote>
  <w:footnote w:type="continuationSeparator" w:id="0">
    <w:p w14:paraId="36CEB8AB" w14:textId="77777777" w:rsidR="00426B5D" w:rsidRDefault="00426B5D" w:rsidP="009D0A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FE664" w14:textId="77777777" w:rsidR="008F714E" w:rsidRDefault="008F714E" w:rsidP="008F714E">
    <w:pPr>
      <w:spacing w:line="276" w:lineRule="auto"/>
      <w:ind w:left="-426"/>
      <w:rPr>
        <w:rFonts w:ascii="Times New Roman" w:hAnsi="Times New Roman" w:cs="Times New Roman"/>
        <w:b/>
        <w:color w:val="262626"/>
        <w:sz w:val="24"/>
        <w:szCs w:val="24"/>
        <w:shd w:val="clear" w:color="auto" w:fill="FFFFFF"/>
      </w:rPr>
    </w:pPr>
    <w:r>
      <w:rPr>
        <w:rFonts w:ascii="Times New Roman" w:hAnsi="Times New Roman" w:cs="Times New Roman"/>
        <w:b/>
        <w:color w:val="262626"/>
        <w:sz w:val="24"/>
        <w:szCs w:val="24"/>
        <w:shd w:val="clear" w:color="auto" w:fill="FFFFFF"/>
      </w:rPr>
      <w:t xml:space="preserve">Title: </w:t>
    </w:r>
    <w:r w:rsidRPr="00710E0D">
      <w:rPr>
        <w:rFonts w:ascii="Times New Roman" w:hAnsi="Times New Roman" w:cs="Times New Roman"/>
        <w:b/>
        <w:color w:val="262626"/>
        <w:sz w:val="24"/>
        <w:szCs w:val="24"/>
        <w:shd w:val="clear" w:color="auto" w:fill="FFFFFF"/>
      </w:rPr>
      <w:t>Nutritio</w:t>
    </w:r>
    <w:r>
      <w:rPr>
        <w:rFonts w:ascii="Times New Roman" w:hAnsi="Times New Roman" w:cs="Times New Roman"/>
        <w:b/>
        <w:color w:val="262626"/>
        <w:sz w:val="24"/>
        <w:szCs w:val="24"/>
        <w:shd w:val="clear" w:color="auto" w:fill="FFFFFF"/>
      </w:rPr>
      <w:t>n Interventions Targeting Children</w:t>
    </w:r>
    <w:r w:rsidRPr="00710E0D">
      <w:rPr>
        <w:rFonts w:ascii="Times New Roman" w:hAnsi="Times New Roman" w:cs="Times New Roman"/>
        <w:b/>
        <w:color w:val="262626"/>
        <w:sz w:val="24"/>
        <w:szCs w:val="24"/>
        <w:shd w:val="clear" w:color="auto" w:fill="FFFFFF"/>
      </w:rPr>
      <w:t xml:space="preserve"> Gut Microbiome In Low-To-Middle-Income Countries</w:t>
    </w:r>
    <w:r>
      <w:rPr>
        <w:rFonts w:ascii="Times New Roman" w:hAnsi="Times New Roman" w:cs="Times New Roman"/>
        <w:b/>
        <w:sz w:val="24"/>
        <w:szCs w:val="24"/>
      </w:rPr>
      <w:t xml:space="preserve">: A </w:t>
    </w:r>
    <w:r>
      <w:rPr>
        <w:rFonts w:ascii="Times New Roman" w:hAnsi="Times New Roman" w:cs="Times New Roman"/>
        <w:b/>
        <w:color w:val="262626"/>
        <w:sz w:val="24"/>
        <w:szCs w:val="24"/>
        <w:shd w:val="clear" w:color="auto" w:fill="FFFFFF"/>
      </w:rPr>
      <w:t>Systematic Review &amp; Meta-Analysis</w:t>
    </w:r>
  </w:p>
  <w:p w14:paraId="10A68789" w14:textId="77777777" w:rsidR="008F714E" w:rsidRDefault="008F714E" w:rsidP="008F714E">
    <w:pPr>
      <w:spacing w:line="276" w:lineRule="auto"/>
      <w:ind w:left="-426"/>
      <w:rPr>
        <w:rFonts w:ascii="Times New Roman" w:hAnsi="Times New Roman" w:cs="Times New Roman"/>
        <w:b/>
        <w:color w:val="262626"/>
        <w:sz w:val="24"/>
        <w:szCs w:val="24"/>
        <w:shd w:val="clear" w:color="auto" w:fill="FFFFFF"/>
      </w:rPr>
    </w:pPr>
    <w:r w:rsidRPr="00615195">
      <w:rPr>
        <w:rFonts w:ascii="Times New Roman" w:hAnsi="Times New Roman" w:cs="Times New Roman"/>
        <w:bCs/>
        <w:color w:val="1D2228"/>
        <w:shd w:val="clear" w:color="auto" w:fill="FFFFFF"/>
      </w:rPr>
      <w:t>Hammond Yaw Addae</w:t>
    </w:r>
  </w:p>
  <w:p w14:paraId="5FAA5A40" w14:textId="77777777" w:rsidR="008F714E" w:rsidRDefault="008F71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25FF3"/>
    <w:multiLevelType w:val="hybridMultilevel"/>
    <w:tmpl w:val="5F0E124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D0D36D6"/>
    <w:multiLevelType w:val="hybridMultilevel"/>
    <w:tmpl w:val="C08EB6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6867360">
    <w:abstractNumId w:val="0"/>
  </w:num>
  <w:num w:numId="2" w16cid:durableId="9617688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348D"/>
    <w:rsid w:val="00000C40"/>
    <w:rsid w:val="00010D0F"/>
    <w:rsid w:val="00020323"/>
    <w:rsid w:val="000407DA"/>
    <w:rsid w:val="00040A13"/>
    <w:rsid w:val="00053D84"/>
    <w:rsid w:val="00073424"/>
    <w:rsid w:val="00075CAD"/>
    <w:rsid w:val="0008277E"/>
    <w:rsid w:val="00096C14"/>
    <w:rsid w:val="000C3191"/>
    <w:rsid w:val="000C3246"/>
    <w:rsid w:val="000D2D0B"/>
    <w:rsid w:val="000F4D3A"/>
    <w:rsid w:val="000F5D82"/>
    <w:rsid w:val="0010763F"/>
    <w:rsid w:val="001138AB"/>
    <w:rsid w:val="00115192"/>
    <w:rsid w:val="0012114B"/>
    <w:rsid w:val="00136B97"/>
    <w:rsid w:val="00143653"/>
    <w:rsid w:val="001634F8"/>
    <w:rsid w:val="001B529F"/>
    <w:rsid w:val="001B6E54"/>
    <w:rsid w:val="001C00E0"/>
    <w:rsid w:val="001D67C3"/>
    <w:rsid w:val="0020159E"/>
    <w:rsid w:val="0021409A"/>
    <w:rsid w:val="00221FF8"/>
    <w:rsid w:val="00231474"/>
    <w:rsid w:val="00240ACB"/>
    <w:rsid w:val="0024166C"/>
    <w:rsid w:val="0025040D"/>
    <w:rsid w:val="00253BC3"/>
    <w:rsid w:val="00254D9B"/>
    <w:rsid w:val="0026147D"/>
    <w:rsid w:val="00271535"/>
    <w:rsid w:val="002A3E00"/>
    <w:rsid w:val="002A42DF"/>
    <w:rsid w:val="002A5022"/>
    <w:rsid w:val="002B1915"/>
    <w:rsid w:val="002C3A94"/>
    <w:rsid w:val="003165BB"/>
    <w:rsid w:val="00341048"/>
    <w:rsid w:val="00345857"/>
    <w:rsid w:val="00352F5D"/>
    <w:rsid w:val="00362B70"/>
    <w:rsid w:val="0036704A"/>
    <w:rsid w:val="00372BC7"/>
    <w:rsid w:val="003B081C"/>
    <w:rsid w:val="003B2FAD"/>
    <w:rsid w:val="003B6C27"/>
    <w:rsid w:val="003C11B3"/>
    <w:rsid w:val="003E612D"/>
    <w:rsid w:val="003F1F9F"/>
    <w:rsid w:val="003F42DC"/>
    <w:rsid w:val="003F667D"/>
    <w:rsid w:val="0040222B"/>
    <w:rsid w:val="0040442D"/>
    <w:rsid w:val="00407C31"/>
    <w:rsid w:val="00426B5D"/>
    <w:rsid w:val="00443CB7"/>
    <w:rsid w:val="004457C9"/>
    <w:rsid w:val="00457236"/>
    <w:rsid w:val="00460655"/>
    <w:rsid w:val="00462274"/>
    <w:rsid w:val="00487626"/>
    <w:rsid w:val="00495927"/>
    <w:rsid w:val="004A68C9"/>
    <w:rsid w:val="004C616D"/>
    <w:rsid w:val="004D6960"/>
    <w:rsid w:val="004E5028"/>
    <w:rsid w:val="004F2683"/>
    <w:rsid w:val="004F3492"/>
    <w:rsid w:val="004F34EA"/>
    <w:rsid w:val="004F6B74"/>
    <w:rsid w:val="00512E55"/>
    <w:rsid w:val="005179EB"/>
    <w:rsid w:val="005253A3"/>
    <w:rsid w:val="005363A6"/>
    <w:rsid w:val="00537D34"/>
    <w:rsid w:val="005449F9"/>
    <w:rsid w:val="005500A8"/>
    <w:rsid w:val="00550450"/>
    <w:rsid w:val="0056494B"/>
    <w:rsid w:val="005705D2"/>
    <w:rsid w:val="00574F69"/>
    <w:rsid w:val="00583730"/>
    <w:rsid w:val="005935D0"/>
    <w:rsid w:val="00595466"/>
    <w:rsid w:val="005A5B1E"/>
    <w:rsid w:val="005B26B6"/>
    <w:rsid w:val="005C1F50"/>
    <w:rsid w:val="005D1E72"/>
    <w:rsid w:val="005D68FF"/>
    <w:rsid w:val="005E0A9D"/>
    <w:rsid w:val="005E0D4D"/>
    <w:rsid w:val="005E15BF"/>
    <w:rsid w:val="005E1C68"/>
    <w:rsid w:val="005E6E4D"/>
    <w:rsid w:val="005F2DC6"/>
    <w:rsid w:val="005F45C6"/>
    <w:rsid w:val="006138E2"/>
    <w:rsid w:val="00615D87"/>
    <w:rsid w:val="00635EF6"/>
    <w:rsid w:val="006369CD"/>
    <w:rsid w:val="0063736D"/>
    <w:rsid w:val="00640C8F"/>
    <w:rsid w:val="00653821"/>
    <w:rsid w:val="006C7996"/>
    <w:rsid w:val="006D0627"/>
    <w:rsid w:val="006E047B"/>
    <w:rsid w:val="006E15C8"/>
    <w:rsid w:val="006E2025"/>
    <w:rsid w:val="006E2C87"/>
    <w:rsid w:val="006E320E"/>
    <w:rsid w:val="00705E07"/>
    <w:rsid w:val="00712076"/>
    <w:rsid w:val="00730638"/>
    <w:rsid w:val="0073435E"/>
    <w:rsid w:val="00735535"/>
    <w:rsid w:val="00736E8E"/>
    <w:rsid w:val="00750E1F"/>
    <w:rsid w:val="00753A0A"/>
    <w:rsid w:val="0077303D"/>
    <w:rsid w:val="00774AA6"/>
    <w:rsid w:val="00785413"/>
    <w:rsid w:val="007874F7"/>
    <w:rsid w:val="00790513"/>
    <w:rsid w:val="007A578A"/>
    <w:rsid w:val="007A7D34"/>
    <w:rsid w:val="007B53F8"/>
    <w:rsid w:val="007C3E5E"/>
    <w:rsid w:val="007F1367"/>
    <w:rsid w:val="007F6F8C"/>
    <w:rsid w:val="00800FDA"/>
    <w:rsid w:val="0080244B"/>
    <w:rsid w:val="00805F33"/>
    <w:rsid w:val="008071F4"/>
    <w:rsid w:val="008577D5"/>
    <w:rsid w:val="00863280"/>
    <w:rsid w:val="00863D0A"/>
    <w:rsid w:val="00864D62"/>
    <w:rsid w:val="0087613E"/>
    <w:rsid w:val="008763EC"/>
    <w:rsid w:val="00876AA3"/>
    <w:rsid w:val="008800EB"/>
    <w:rsid w:val="008804A8"/>
    <w:rsid w:val="00887D7D"/>
    <w:rsid w:val="00895DF4"/>
    <w:rsid w:val="008B606E"/>
    <w:rsid w:val="008C1906"/>
    <w:rsid w:val="008C32FA"/>
    <w:rsid w:val="008C4171"/>
    <w:rsid w:val="008D3A77"/>
    <w:rsid w:val="008E7CE5"/>
    <w:rsid w:val="008F42A2"/>
    <w:rsid w:val="008F714E"/>
    <w:rsid w:val="0090616B"/>
    <w:rsid w:val="009161E8"/>
    <w:rsid w:val="00941E19"/>
    <w:rsid w:val="00947597"/>
    <w:rsid w:val="00951564"/>
    <w:rsid w:val="00953BD7"/>
    <w:rsid w:val="009570F8"/>
    <w:rsid w:val="00957C98"/>
    <w:rsid w:val="0098393D"/>
    <w:rsid w:val="009943B8"/>
    <w:rsid w:val="009C348D"/>
    <w:rsid w:val="009D0A90"/>
    <w:rsid w:val="009D163C"/>
    <w:rsid w:val="009D518D"/>
    <w:rsid w:val="009D6327"/>
    <w:rsid w:val="009E6BD9"/>
    <w:rsid w:val="009F71EB"/>
    <w:rsid w:val="00A14768"/>
    <w:rsid w:val="00A236B5"/>
    <w:rsid w:val="00A2718A"/>
    <w:rsid w:val="00A378D5"/>
    <w:rsid w:val="00A424D6"/>
    <w:rsid w:val="00A44A89"/>
    <w:rsid w:val="00A654DA"/>
    <w:rsid w:val="00A74D70"/>
    <w:rsid w:val="00A81429"/>
    <w:rsid w:val="00AB510B"/>
    <w:rsid w:val="00AC1F9A"/>
    <w:rsid w:val="00AC6C3D"/>
    <w:rsid w:val="00AD15CB"/>
    <w:rsid w:val="00AD17DD"/>
    <w:rsid w:val="00B1278E"/>
    <w:rsid w:val="00B35FD0"/>
    <w:rsid w:val="00B517C8"/>
    <w:rsid w:val="00B56419"/>
    <w:rsid w:val="00B6000B"/>
    <w:rsid w:val="00B6372C"/>
    <w:rsid w:val="00B6447A"/>
    <w:rsid w:val="00B66AA8"/>
    <w:rsid w:val="00B67C61"/>
    <w:rsid w:val="00B711E2"/>
    <w:rsid w:val="00B71DB1"/>
    <w:rsid w:val="00BA089E"/>
    <w:rsid w:val="00BA0F85"/>
    <w:rsid w:val="00BA6A57"/>
    <w:rsid w:val="00BC709C"/>
    <w:rsid w:val="00BD65FD"/>
    <w:rsid w:val="00BD71B6"/>
    <w:rsid w:val="00BF27FD"/>
    <w:rsid w:val="00C029F6"/>
    <w:rsid w:val="00C04957"/>
    <w:rsid w:val="00C24FFE"/>
    <w:rsid w:val="00C269ED"/>
    <w:rsid w:val="00C36EC4"/>
    <w:rsid w:val="00C43B13"/>
    <w:rsid w:val="00C453C6"/>
    <w:rsid w:val="00C46508"/>
    <w:rsid w:val="00C51C32"/>
    <w:rsid w:val="00C62D50"/>
    <w:rsid w:val="00C6770C"/>
    <w:rsid w:val="00C70F8C"/>
    <w:rsid w:val="00C74C77"/>
    <w:rsid w:val="00C84EAE"/>
    <w:rsid w:val="00CD7304"/>
    <w:rsid w:val="00CE22ED"/>
    <w:rsid w:val="00CE5B91"/>
    <w:rsid w:val="00D020DC"/>
    <w:rsid w:val="00D02B63"/>
    <w:rsid w:val="00D04DE8"/>
    <w:rsid w:val="00D1174C"/>
    <w:rsid w:val="00D13696"/>
    <w:rsid w:val="00D2567E"/>
    <w:rsid w:val="00D53858"/>
    <w:rsid w:val="00D608A5"/>
    <w:rsid w:val="00D942FC"/>
    <w:rsid w:val="00DC43C4"/>
    <w:rsid w:val="00DC677A"/>
    <w:rsid w:val="00DD17E2"/>
    <w:rsid w:val="00DD1D79"/>
    <w:rsid w:val="00DD7CAD"/>
    <w:rsid w:val="00E001B6"/>
    <w:rsid w:val="00E01CBF"/>
    <w:rsid w:val="00E06938"/>
    <w:rsid w:val="00E121B8"/>
    <w:rsid w:val="00E2225A"/>
    <w:rsid w:val="00E37587"/>
    <w:rsid w:val="00E41818"/>
    <w:rsid w:val="00E5123F"/>
    <w:rsid w:val="00E569F7"/>
    <w:rsid w:val="00E6234B"/>
    <w:rsid w:val="00E67933"/>
    <w:rsid w:val="00E67F0A"/>
    <w:rsid w:val="00E81F8F"/>
    <w:rsid w:val="00E8558B"/>
    <w:rsid w:val="00E960D4"/>
    <w:rsid w:val="00EC3C7B"/>
    <w:rsid w:val="00ED21A2"/>
    <w:rsid w:val="00ED27BB"/>
    <w:rsid w:val="00EE2CF8"/>
    <w:rsid w:val="00EE3C69"/>
    <w:rsid w:val="00EE3EE1"/>
    <w:rsid w:val="00EF2E42"/>
    <w:rsid w:val="00F15550"/>
    <w:rsid w:val="00F17228"/>
    <w:rsid w:val="00F535F1"/>
    <w:rsid w:val="00F6058B"/>
    <w:rsid w:val="00F773C4"/>
    <w:rsid w:val="00F851FF"/>
    <w:rsid w:val="00F97352"/>
    <w:rsid w:val="00FA5A29"/>
    <w:rsid w:val="00FB3D6A"/>
    <w:rsid w:val="00FB6D15"/>
    <w:rsid w:val="00FC2894"/>
    <w:rsid w:val="00FC7AF1"/>
    <w:rsid w:val="00FF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19BEA"/>
  <w15:chartTrackingRefBased/>
  <w15:docId w15:val="{939BD5A8-9DE0-463D-AADB-ABECE4F5B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4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C1F50"/>
    <w:pPr>
      <w:autoSpaceDE w:val="0"/>
      <w:autoSpaceDN w:val="0"/>
      <w:adjustRightInd w:val="0"/>
      <w:spacing w:after="0" w:line="240" w:lineRule="auto"/>
    </w:pPr>
    <w:rPr>
      <w:rFonts w:ascii="Constantia" w:hAnsi="Constantia" w:cs="Constantia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0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A90"/>
  </w:style>
  <w:style w:type="paragraph" w:styleId="Footer">
    <w:name w:val="footer"/>
    <w:basedOn w:val="Normal"/>
    <w:link w:val="FooterChar"/>
    <w:uiPriority w:val="99"/>
    <w:unhideWhenUsed/>
    <w:rsid w:val="009D0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A90"/>
  </w:style>
  <w:style w:type="table" w:styleId="TableGrid">
    <w:name w:val="Table Grid"/>
    <w:basedOn w:val="TableNormal"/>
    <w:uiPriority w:val="39"/>
    <w:rsid w:val="006E1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179EB"/>
    <w:pPr>
      <w:spacing w:after="0" w:line="240" w:lineRule="auto"/>
      <w:jc w:val="both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5179EB"/>
    <w:rPr>
      <w:lang w:val="nl-NL"/>
    </w:rPr>
  </w:style>
  <w:style w:type="paragraph" w:styleId="ListParagraph">
    <w:name w:val="List Paragraph"/>
    <w:basedOn w:val="Normal"/>
    <w:uiPriority w:val="34"/>
    <w:qFormat/>
    <w:rsid w:val="007355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14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4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1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107</Words>
  <Characters>1201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ae</dc:creator>
  <cp:keywords/>
  <dc:description/>
  <cp:lastModifiedBy>Addae Yaw</cp:lastModifiedBy>
  <cp:revision>6</cp:revision>
  <cp:lastPrinted>2023-07-22T16:33:00Z</cp:lastPrinted>
  <dcterms:created xsi:type="dcterms:W3CDTF">2023-07-26T08:50:00Z</dcterms:created>
  <dcterms:modified xsi:type="dcterms:W3CDTF">2023-11-27T18:42:00Z</dcterms:modified>
</cp:coreProperties>
</file>